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5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260"/>
        <w:gridCol w:w="1710"/>
        <w:gridCol w:w="1350"/>
        <w:gridCol w:w="990"/>
        <w:gridCol w:w="990"/>
        <w:gridCol w:w="900"/>
        <w:gridCol w:w="4680"/>
      </w:tblGrid>
      <w:tr w:rsidR="00BF7610" w:rsidRPr="00243EDD" w14:paraId="00E60CE4" w14:textId="6034B9F8" w:rsidTr="004D6323">
        <w:trPr>
          <w:trHeight w:val="804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A0AE5" w14:textId="1CB3203A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A1BFF70" wp14:editId="526927E8">
                      <wp:simplePos x="0" y="0"/>
                      <wp:positionH relativeFrom="column">
                        <wp:posOffset>-106680</wp:posOffset>
                      </wp:positionH>
                      <wp:positionV relativeFrom="paragraph">
                        <wp:posOffset>-596900</wp:posOffset>
                      </wp:positionV>
                      <wp:extent cx="9377680" cy="278130"/>
                      <wp:effectExtent l="0" t="0" r="0" b="0"/>
                      <wp:wrapNone/>
                      <wp:docPr id="488204340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377680" cy="27813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2E0B11D" w14:textId="7CE85CA4" w:rsidR="004D6323" w:rsidRPr="00243EDD" w:rsidRDefault="004D6323" w:rsidP="004D6323">
                                  <w:pPr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 w:rsidRPr="00243ED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Table S</w:t>
                                  </w:r>
                                  <w:r w:rsidR="0006363E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 w:rsidRPr="00243ED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. </w:t>
                                  </w:r>
                                  <w:r w:rsidR="00536324" w:rsidRPr="00243ED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Anther</w:t>
                                  </w:r>
                                  <w:r w:rsidRPr="00243ED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 xml:space="preserve"> expressed candidate genes in QTL intervals. Gene IDs sourced from</w:t>
                                  </w:r>
                                  <w:r w:rsidRPr="00243EDD">
                                    <w:rPr>
                                      <w:rFonts w:ascii="Arial" w:hAnsi="Arial" w:cs="Arial"/>
                                      <w:i/>
                                      <w:sz w:val="22"/>
                                      <w:szCs w:val="22"/>
                                    </w:rPr>
                                    <w:t xml:space="preserve"> Phlox drummondii </w:t>
                                  </w:r>
                                  <w:r w:rsidRPr="00243EDD">
                                    <w:rPr>
                                      <w:rFonts w:ascii="Arial" w:hAnsi="Arial" w:cs="Arial"/>
                                      <w:iCs/>
                                      <w:sz w:val="22"/>
                                      <w:szCs w:val="22"/>
                                    </w:rPr>
                                    <w:t>annotation</w:t>
                                  </w:r>
                                  <w:r w:rsidRPr="00243EDD"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</w:p>
                                <w:p w14:paraId="47574095" w14:textId="77777777" w:rsidR="004D6323" w:rsidRPr="00231D0A" w:rsidRDefault="004D6323" w:rsidP="004D6323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1BFF7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8.4pt;margin-top:-47pt;width:738.4pt;height:21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" filled="f" stroked="f" strokeweight=".5pt">
                      <v:textbox>
                        <w:txbxContent>
                          <w:p w14:paraId="32E0B11D" w14:textId="7CE85CA4" w:rsidR="004D6323" w:rsidRPr="00243EDD" w:rsidRDefault="004D6323" w:rsidP="004D6323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Table S</w:t>
                            </w:r>
                            <w:r w:rsidR="0006363E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6</w:t>
                            </w: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. </w:t>
                            </w:r>
                            <w:r w:rsidR="00536324"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Anther</w:t>
                            </w: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 expressed candidate genes in QTL intervals. Gene IDs sourced from</w:t>
                            </w:r>
                            <w:r w:rsidRPr="00243EDD">
                              <w:rPr>
                                <w:rFonts w:ascii="Arial" w:hAnsi="Arial" w:cs="Arial"/>
                                <w:i/>
                                <w:sz w:val="22"/>
                                <w:szCs w:val="22"/>
                              </w:rPr>
                              <w:t xml:space="preserve"> Phlox drummondii </w:t>
                            </w:r>
                            <w:r w:rsidRPr="00243EDD">
                              <w:rPr>
                                <w:rFonts w:ascii="Arial" w:hAnsi="Arial" w:cs="Arial"/>
                                <w:iCs/>
                                <w:sz w:val="22"/>
                                <w:szCs w:val="22"/>
                              </w:rPr>
                              <w:t>annotation</w:t>
                            </w: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.</w:t>
                            </w:r>
                          </w:p>
                          <w:p w14:paraId="47574095" w14:textId="77777777" w:rsidR="004D6323" w:rsidRPr="00231D0A" w:rsidRDefault="004D6323" w:rsidP="004D6323"/>
                        </w:txbxContent>
                      </v:textbox>
                    </v:shape>
                  </w:pict>
                </mc:Fallback>
              </mc:AlternateContent>
            </w: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TL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0AB3E" w14:textId="789391FD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inkage Group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62EE8" w14:textId="7DB3EA23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' CDS positio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25BC3" w14:textId="62087E8B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. drummondii</w:t>
            </w: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Annotation ID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2DBE" w14:textId="77777777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IR ID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2BEF90" w14:textId="4E763C87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-value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E921C8" w14:textId="10744131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dentity (%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9F7353" w14:textId="2424F74A" w:rsidR="004D6323" w:rsidRPr="00243EDD" w:rsidRDefault="004D6323" w:rsidP="004D632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ngth (bp)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B8B720" w14:textId="5F79C909" w:rsidR="004D6323" w:rsidRPr="00243EDD" w:rsidRDefault="004D6323" w:rsidP="004D632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rabidopsis Homolog Description</w:t>
            </w:r>
          </w:p>
        </w:tc>
      </w:tr>
      <w:tr w:rsidR="00243EDD" w:rsidRPr="00243EDD" w14:paraId="3019AA38" w14:textId="657D3DDB" w:rsidTr="00A7153C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944A6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B4229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C60A88" w14:textId="488EACBD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7692773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8EC737" w14:textId="2AB2EA62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222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7D7195" w14:textId="4AC2AB5E" w:rsidR="00243EDD" w:rsidRPr="007E0D6F" w:rsidRDefault="004025AA" w:rsidP="00AE76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053964" w14:textId="10922A49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BE5549" w14:textId="7FD45A1E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02E9EE" w14:textId="3CE6DDB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31690B" w14:textId="723D8366" w:rsidR="00243EDD" w:rsidRPr="007E0D6F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6DAE9EDE" w14:textId="6EF0EAFE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3F1A5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35D6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7025FD" w14:textId="1BC4181A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1137711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6E2D2E" w14:textId="2CD68BD1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22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C8287B" w14:textId="4684335A" w:rsidR="00243EDD" w:rsidRPr="007E0D6F" w:rsidRDefault="004025AA" w:rsidP="00AE76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148E74" w14:textId="0C20A5BC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70719D" w14:textId="4E14B99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C16D21" w14:textId="3E834C59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9B2066" w14:textId="63B1FEA8" w:rsidR="00243EDD" w:rsidRPr="007E0D6F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3BA70FF8" w14:textId="1F1262C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1A72D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76534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025F66" w14:textId="02E69338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0918943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1287EC" w14:textId="3DBE9F14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21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F54798" w14:textId="03348D99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1G244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A81862" w14:textId="4657B4D2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e-8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7483DC" w14:textId="101A323A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866C6D" w14:textId="7183DA98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58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5C67DF" w14:textId="670580FE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-adenosyl-L-methionine-dependent methyltransferases superfamily protein</w:t>
            </w:r>
          </w:p>
        </w:tc>
      </w:tr>
      <w:tr w:rsidR="00243EDD" w:rsidRPr="00243EDD" w14:paraId="497EA24E" w14:textId="5FB073E6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5E0F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2B6F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EFC0DD4" w14:textId="2653B4AE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4917339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AB42F3" w14:textId="54E9870D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8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344250" w14:textId="7428068A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441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E8CE9C" w14:textId="74B642E8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e-1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33F6E4" w14:textId="32A90927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3A3F5E" w14:textId="367BA616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5B3C78" w14:textId="2FD35606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pp1 protein</w:t>
            </w:r>
          </w:p>
        </w:tc>
      </w:tr>
      <w:tr w:rsidR="00243EDD" w:rsidRPr="00243EDD" w14:paraId="09A79DD7" w14:textId="38EE1C62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6D8B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33DB" w14:textId="7777777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1A2189" w14:textId="4371FA6F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120878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8581D3" w14:textId="1DEECDD3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901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D25BA3" w14:textId="386036FF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5G159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6F5E2A" w14:textId="2F3C63BA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e-4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EC0CE3" w14:textId="39DD36F1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3BCD8B" w14:textId="24AC9569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02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24F945" w14:textId="75575447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ICHOME BIREFRINGENCE-LIKE, involved in the synthesis and deposition of secondary wall cellulose</w:t>
            </w:r>
          </w:p>
        </w:tc>
      </w:tr>
      <w:tr w:rsidR="00243EDD" w:rsidRPr="00243EDD" w14:paraId="09609415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28964D" w14:textId="10E0E43E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1ACBA3" w14:textId="68A5C2BC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02E084" w14:textId="0BEEF151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4222668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6BF98E" w14:textId="6D5AD1CB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728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5168A5" w14:textId="55F8550D" w:rsidR="00243EDD" w:rsidRPr="007E0D6F" w:rsidRDefault="004025AA" w:rsidP="00AE76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285449" w14:textId="7D34E32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366643" w14:textId="438C6CC0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FDE7D6" w14:textId="661B620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B3F23A" w14:textId="1E98C71D" w:rsidR="00243EDD" w:rsidRPr="007E0D6F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3AF94947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529C83" w14:textId="1EA0D70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54B2137" w14:textId="3A2CA59A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45E35E" w14:textId="3B21AF3C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2025603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306351" w14:textId="502F572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92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5EEFEB" w14:textId="30B32AA1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4G38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26EDDF" w14:textId="12AFB3D1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e-1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808C9B" w14:textId="2B217F1A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9EF53D" w14:textId="3849613D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07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332AAE" w14:textId="3A650899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oot hair specific 17</w:t>
            </w:r>
          </w:p>
        </w:tc>
      </w:tr>
      <w:tr w:rsidR="00243EDD" w:rsidRPr="00243EDD" w14:paraId="57636D96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5E0E09" w14:textId="1B65B302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4D42E4" w14:textId="5DD9CFB9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0BFF15" w14:textId="12F043E3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1521762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D45871E" w14:textId="432F3721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009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5D7677" w14:textId="18FE8BAB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5G286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96BB00" w14:textId="17B9EA72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5e-2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90CDF0" w14:textId="475C89DE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3928FC" w14:textId="3DC01A95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E61940" w14:textId="5021987D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rboxylate clamp-TPR protein</w:t>
            </w:r>
          </w:p>
        </w:tc>
      </w:tr>
      <w:tr w:rsidR="00243EDD" w:rsidRPr="00243EDD" w14:paraId="6D424947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92FAC5" w14:textId="2791258D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AB5D51" w14:textId="0802D0B1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27A8BF" w14:textId="7A34E53A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3035512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816354" w14:textId="0562BD2A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017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CC7359" w14:textId="66A50F2B" w:rsidR="00243EDD" w:rsidRPr="007E0D6F" w:rsidRDefault="004025AA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056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71CB0A" w14:textId="0AF15FBB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e-6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8710D5" w14:textId="54EF8C36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9D78D2" w14:textId="383F94C8" w:rsidR="00243EDD" w:rsidRPr="007E0D6F" w:rsidRDefault="004025AA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4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30E808" w14:textId="1EB606CA" w:rsidR="00243EDD" w:rsidRPr="007E0D6F" w:rsidRDefault="004025AA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ectin </w:t>
            </w:r>
            <w:proofErr w:type="spellStart"/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thylesterase</w:t>
            </w:r>
            <w:proofErr w:type="spellEnd"/>
          </w:p>
        </w:tc>
      </w:tr>
      <w:tr w:rsidR="00243EDD" w:rsidRPr="00243EDD" w14:paraId="662F463C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486247" w14:textId="065A5330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EF35AE" w14:textId="6F0CB9AA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EEB1FAA" w14:textId="4D31A657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4928145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2A9339" w14:textId="37FFB55F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85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5EE313" w14:textId="1620DCA7" w:rsidR="00243EDD" w:rsidRPr="007E0D6F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190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3A22EC" w14:textId="64FA6165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e-3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5A9B77" w14:textId="3D1B1702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0AF501" w14:textId="7F7FE9B6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5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65F9DC" w14:textId="46BF2FFB" w:rsidR="00243EDD" w:rsidRPr="007E0D6F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8F9FA"/>
              </w:rPr>
              <w:t xml:space="preserve">LRX8, </w:t>
            </w: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ollen expressed protein required for pollen tube growth</w:t>
            </w:r>
          </w:p>
        </w:tc>
      </w:tr>
      <w:tr w:rsidR="00243EDD" w:rsidRPr="00243EDD" w14:paraId="1C41533C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F50BF5" w14:textId="52361E6B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D89804" w14:textId="563BA4C5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4C750C" w14:textId="55B99DDA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2133568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330B8D" w14:textId="67DDD16E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32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4EF0EC" w14:textId="7425493B" w:rsidR="00243EDD" w:rsidRPr="007E0D6F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7D5943" w14:textId="529B4E51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D63CC6" w14:textId="08CD9A0B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E6652D" w14:textId="164C510A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C442BD" w14:textId="0F2B96FE" w:rsidR="00243EDD" w:rsidRPr="007E0D6F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04CE52E9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2475FB" w14:textId="0139E1BE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CEE358" w14:textId="492CF6B4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F4738B" w14:textId="6B8EF464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77510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018DC3" w14:textId="43B8539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54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A84BD4" w14:textId="515B7D62" w:rsidR="00243EDD" w:rsidRPr="007E0D6F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103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71E3A1" w14:textId="5608FED4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e-16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364246" w14:textId="65A050E9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994669" w14:textId="2D8DF524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03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2EC87E" w14:textId="04F082B9" w:rsidR="00243EDD" w:rsidRPr="007E0D6F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rabidopsis Pumilio (APUM) proteins containing PUF domain, </w:t>
            </w:r>
          </w:p>
        </w:tc>
      </w:tr>
      <w:tr w:rsidR="00243EDD" w:rsidRPr="00243EDD" w14:paraId="58DEADE4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2E7674" w14:textId="2495D499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8342E4" w14:textId="5D0128C3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2A9FD51" w14:textId="7353F687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3547935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67FA1F" w14:textId="116B672E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712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F34E1A" w14:textId="532113FF" w:rsidR="00243EDD" w:rsidRPr="007E0D6F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4G381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08294A" w14:textId="7725847D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E24E0A9" w14:textId="6E04E27B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CB98FF" w14:textId="401BBD82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25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B9542A" w14:textId="719D0658" w:rsidR="00243EDD" w:rsidRPr="007E0D6F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ncodes a gene </w:t>
            </w:r>
            <w:proofErr w:type="gramStart"/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imilar to</w:t>
            </w:r>
            <w:proofErr w:type="gramEnd"/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ellulose synthase</w:t>
            </w:r>
          </w:p>
        </w:tc>
      </w:tr>
      <w:tr w:rsidR="00243EDD" w:rsidRPr="00243EDD" w14:paraId="2E8B7DE0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1A96BC" w14:textId="7E978790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156E1C" w14:textId="1638933B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2DEA6A" w14:textId="42AB6083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9890253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A868780" w14:textId="6062005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59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090CAD" w14:textId="41232587" w:rsidR="00243EDD" w:rsidRPr="007E0D6F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2G167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37EDCA" w14:textId="47A00D1E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e-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AA26EB" w14:textId="5F188779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3B240" w14:textId="0A24AA0B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56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FA39E3" w14:textId="3B04A1FC" w:rsidR="00243EDD" w:rsidRPr="007E0D6F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utative beta-galactosidase</w:t>
            </w:r>
          </w:p>
        </w:tc>
      </w:tr>
      <w:tr w:rsidR="00243EDD" w:rsidRPr="00243EDD" w14:paraId="649DCF73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181F97" w14:textId="1374F1EA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809F46" w14:textId="08714952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6B1BD7" w14:textId="5AF14CAD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6267125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D17F806" w14:textId="2AB3DF0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03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92CDC1" w14:textId="5089C5B8" w:rsidR="00243EDD" w:rsidRPr="007E0D6F" w:rsidRDefault="007E0D6F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0D6F">
              <w:rPr>
                <w:rFonts w:ascii="Arial" w:hAnsi="Arial" w:cs="Arial"/>
                <w:color w:val="000000" w:themeColor="text1"/>
              </w:rPr>
              <w:t>AT1G492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EC3B35" w14:textId="1BE9805F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e-1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A82EC8" w14:textId="425F022B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176FEB" w14:textId="1B7D4AAD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96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020222" w14:textId="77777777" w:rsidR="007E0D6F" w:rsidRPr="007E0D6F" w:rsidRDefault="007E0D6F" w:rsidP="007E0D6F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0D6F">
              <w:rPr>
                <w:rFonts w:ascii="Arial" w:hAnsi="Arial" w:cs="Arial"/>
                <w:color w:val="000000" w:themeColor="text1"/>
              </w:rPr>
              <w:t xml:space="preserve">proline-rich </w:t>
            </w:r>
            <w:proofErr w:type="spellStart"/>
            <w:r w:rsidRPr="007E0D6F">
              <w:rPr>
                <w:rFonts w:ascii="Arial" w:hAnsi="Arial" w:cs="Arial"/>
                <w:color w:val="000000" w:themeColor="text1"/>
              </w:rPr>
              <w:t>extensin</w:t>
            </w:r>
            <w:proofErr w:type="spellEnd"/>
            <w:r w:rsidRPr="007E0D6F">
              <w:rPr>
                <w:rFonts w:ascii="Arial" w:hAnsi="Arial" w:cs="Arial"/>
                <w:color w:val="000000" w:themeColor="text1"/>
              </w:rPr>
              <w:t xml:space="preserve">-like </w:t>
            </w:r>
          </w:p>
          <w:p w14:paraId="372D6C3A" w14:textId="57D9749F" w:rsidR="00243EDD" w:rsidRPr="007E0D6F" w:rsidRDefault="007E0D6F" w:rsidP="007E0D6F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0D6F">
              <w:rPr>
                <w:rFonts w:ascii="Arial" w:hAnsi="Arial" w:cs="Arial"/>
                <w:color w:val="000000" w:themeColor="text1"/>
              </w:rPr>
              <w:t>receptor kinase</w:t>
            </w:r>
          </w:p>
        </w:tc>
      </w:tr>
      <w:tr w:rsidR="00243EDD" w:rsidRPr="00243EDD" w14:paraId="4BF0407A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F4A046" w14:textId="7D1681D0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B58642" w14:textId="637EFD26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5EC49E0" w14:textId="1F6BCA1E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14530430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DADD2E" w14:textId="517FC5B7" w:rsidR="00243EDD" w:rsidRPr="007E0D6F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78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642080" w14:textId="2813B259" w:rsidR="00243EDD" w:rsidRPr="007E0D6F" w:rsidRDefault="007E0D6F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7E0D6F">
              <w:rPr>
                <w:rFonts w:ascii="Arial" w:hAnsi="Arial" w:cs="Arial"/>
                <w:color w:val="000000" w:themeColor="text1"/>
              </w:rPr>
              <w:t>AT3G051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3FB2D3" w14:textId="49AAD4BE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2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BC513F" w14:textId="262A6093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85BCD2" w14:textId="7EF4F6C0" w:rsidR="00243EDD" w:rsidRPr="007E0D6F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A9A374" w14:textId="7B707976" w:rsidR="00243EDD" w:rsidRPr="007E0D6F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E0D6F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ibberellin (GA) receptor ortholog of the rice GA receptor gene (OsGID1)</w:t>
            </w:r>
          </w:p>
        </w:tc>
      </w:tr>
      <w:tr w:rsidR="00243EDD" w:rsidRPr="00243EDD" w14:paraId="025F81BC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C790F0" w14:textId="19C28CEC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10072C" w14:textId="57A505B6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F027D6" w14:textId="732E8691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8598817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34F22B" w14:textId="2DD0E3D5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917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3B22A7" w14:textId="6F84D863" w:rsidR="00243EDD" w:rsidRPr="00A7153C" w:rsidRDefault="007E0D6F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7153C">
              <w:rPr>
                <w:rFonts w:ascii="Arial" w:hAnsi="Arial" w:cs="Arial"/>
                <w:color w:val="000000" w:themeColor="text1"/>
              </w:rPr>
              <w:t>AT3G465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AD4200" w14:textId="7053C1BF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3e-1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C9D1F7" w14:textId="5FA2C5D6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88D404" w14:textId="71C3D203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3A446B" w14:textId="57991929" w:rsidR="00243EDD" w:rsidRPr="00A7153C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ycosyl hydrolase superfamily protein</w:t>
            </w:r>
          </w:p>
        </w:tc>
      </w:tr>
      <w:tr w:rsidR="00243EDD" w:rsidRPr="00243EDD" w14:paraId="2993AD9D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11DDE9" w14:textId="70D8F7FF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C7B24DC" w14:textId="4EAEEC85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41F772" w14:textId="6F84FAD1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27737589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BE9D11" w14:textId="41C140DD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783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9C680B" w14:textId="4A8500F8" w:rsidR="00243EDD" w:rsidRPr="00A7153C" w:rsidRDefault="007E0D6F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506A27" w14:textId="77777777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053343" w14:textId="77777777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8C43B1" w14:textId="77777777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0DB98B" w14:textId="77777777" w:rsidR="00243EDD" w:rsidRPr="00A7153C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07AAA966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19C2986" w14:textId="27B47FF6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F1D17F" w14:textId="529DCB72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FECA7B" w14:textId="3EC2470B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17678857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AAA640" w14:textId="2DE23A00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21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B8CFBA" w14:textId="18A33F3E" w:rsidR="00243EDD" w:rsidRPr="00A7153C" w:rsidRDefault="007E0D6F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7153C">
              <w:rPr>
                <w:rFonts w:ascii="Arial" w:hAnsi="Arial" w:cs="Arial"/>
                <w:color w:val="000000" w:themeColor="text1"/>
              </w:rPr>
              <w:t>AT4G349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05CA65" w14:textId="3EB2FC06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2e-1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324489" w14:textId="06168A3A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7BE5F5" w14:textId="2DC0962A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92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31A599" w14:textId="42FF838C" w:rsidR="00243EDD" w:rsidRPr="00A7153C" w:rsidRDefault="007E0D6F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rmadillo </w:t>
            </w:r>
            <w:proofErr w:type="gramStart"/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peat</w:t>
            </w:r>
            <w:proofErr w:type="gramEnd"/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rotein, involved in the signaling network controlling tip growth and actin organization in the pollen tube</w:t>
            </w:r>
          </w:p>
        </w:tc>
      </w:tr>
      <w:tr w:rsidR="00243EDD" w:rsidRPr="00243EDD" w14:paraId="6E1B40A4" w14:textId="77777777" w:rsidTr="00A7153C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3C230D" w14:textId="0A92AE68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198881" w14:textId="38398507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96B474" w14:textId="260E976B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14265941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9575B9" w14:textId="5AD7D210" w:rsidR="00243EDD" w:rsidRPr="00A7153C" w:rsidRDefault="00243EDD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74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D1FACC" w14:textId="286942CA" w:rsidR="00243EDD" w:rsidRPr="00A7153C" w:rsidRDefault="007E0D6F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7153C">
              <w:rPr>
                <w:rFonts w:ascii="Arial" w:hAnsi="Arial" w:cs="Arial"/>
                <w:color w:val="000000" w:themeColor="text1"/>
              </w:rPr>
              <w:t>AT3G192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8F2D9E" w14:textId="56550F51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7e-3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D5C125" w14:textId="2CDD3718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5F6B81" w14:textId="1A8D5B87" w:rsidR="00243EDD" w:rsidRPr="00A7153C" w:rsidRDefault="007E0D6F" w:rsidP="00A7153C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7153C">
              <w:rPr>
                <w:rFonts w:ascii="Arial" w:hAnsi="Arial" w:cs="Arial"/>
                <w:color w:val="000000" w:themeColor="text1"/>
                <w:sz w:val="20"/>
                <w:szCs w:val="20"/>
              </w:rPr>
              <w:t>122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C9E920" w14:textId="77777777" w:rsidR="007E0D6F" w:rsidRPr="00A7153C" w:rsidRDefault="007E0D6F" w:rsidP="007E0D6F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A7153C">
              <w:rPr>
                <w:rFonts w:ascii="Arial" w:hAnsi="Arial" w:cs="Arial"/>
                <w:color w:val="000000" w:themeColor="text1"/>
              </w:rPr>
              <w:t>malectin</w:t>
            </w:r>
            <w:proofErr w:type="spellEnd"/>
            <w:r w:rsidRPr="00A7153C">
              <w:rPr>
                <w:rFonts w:ascii="Arial" w:hAnsi="Arial" w:cs="Arial"/>
                <w:color w:val="000000" w:themeColor="text1"/>
              </w:rPr>
              <w:t xml:space="preserve">-like domain (MLD)- </w:t>
            </w:r>
          </w:p>
          <w:p w14:paraId="71ABFD24" w14:textId="1DC1C84C" w:rsidR="00243EDD" w:rsidRPr="00A7153C" w:rsidRDefault="007E0D6F" w:rsidP="007E0D6F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7153C">
              <w:rPr>
                <w:rFonts w:ascii="Arial" w:hAnsi="Arial" w:cs="Arial"/>
                <w:color w:val="000000" w:themeColor="text1"/>
              </w:rPr>
              <w:t>and leucine-rich repeat (LRR)-containing protein 4</w:t>
            </w:r>
          </w:p>
        </w:tc>
      </w:tr>
      <w:tr w:rsidR="00243EDD" w:rsidRPr="00243EDD" w14:paraId="64891F50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3E5EA6" w14:textId="11B12EB2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C1CACA" w14:textId="55590B46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8D81FA" w14:textId="145F5A38" w:rsidR="00243EDD" w:rsidRPr="00AE76EE" w:rsidRDefault="00A7153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4743542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BFF816" w14:textId="24A29544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83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9D3A88" w14:textId="23ACDBF1" w:rsidR="00243EDD" w:rsidRPr="00AE76EE" w:rsidRDefault="00A7153C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190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DB6BBD" w14:textId="10A8E2E7" w:rsidR="00243EDD" w:rsidRPr="00AE76EE" w:rsidRDefault="00A7153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5e-6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C126EC" w14:textId="6424D161" w:rsidR="00243EDD" w:rsidRPr="00AE76EE" w:rsidRDefault="00A7153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FF0FD6" w14:textId="4CB42744" w:rsidR="00243EDD" w:rsidRPr="00AE76EE" w:rsidRDefault="00A7153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0F785B" w14:textId="153DC694" w:rsidR="00243EDD" w:rsidRPr="00AE76EE" w:rsidRDefault="00A7153C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oss of function results in reduced transmission through male due to defects in pollen tube germination and pollen tube guidance</w:t>
            </w:r>
          </w:p>
        </w:tc>
      </w:tr>
      <w:tr w:rsidR="00243EDD" w:rsidRPr="00243EDD" w14:paraId="7676D3ED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641015" w14:textId="54126780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C9E725" w14:textId="611988FE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B5577A" w14:textId="2F20B900" w:rsidR="00243EDD" w:rsidRPr="00AE76EE" w:rsidRDefault="007B644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3058331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E99F6A" w14:textId="0C45294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43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9572E8" w14:textId="6F4777CA" w:rsidR="00243EDD" w:rsidRPr="00AE76EE" w:rsidRDefault="007B644C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2G392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66207A" w14:textId="32FDA546" w:rsidR="00243EDD" w:rsidRPr="00AE76EE" w:rsidRDefault="007B644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e-9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F894E7" w14:textId="51A64583" w:rsidR="00243EDD" w:rsidRPr="00AE76EE" w:rsidRDefault="007B644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753EAE" w14:textId="03ECB2A1" w:rsidR="00243EDD" w:rsidRPr="00AE76EE" w:rsidRDefault="007B644C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1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F26E1B" w14:textId="15FDC4E4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ajor facilitator superfamily transmembrane transporter responsible for the uptake of picolinate herbicides</w:t>
            </w:r>
          </w:p>
        </w:tc>
      </w:tr>
      <w:tr w:rsidR="00243EDD" w:rsidRPr="00243EDD" w14:paraId="082118BD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8B9BFD" w14:textId="2BA95CE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EC2B79" w14:textId="1B5DE196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4CB6BF" w14:textId="3699411C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2712749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0B858B" w14:textId="544E090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699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0EFC42" w14:textId="175B77F8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4G382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F07D37" w14:textId="2B1620F7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2e-6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008FF4" w14:textId="680DF542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9F6FD6" w14:textId="49E2FFAC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09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9249AB" w14:textId="61BAC230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nsmembrane amino acid transporter family protein</w:t>
            </w:r>
          </w:p>
        </w:tc>
      </w:tr>
      <w:tr w:rsidR="00243EDD" w:rsidRPr="00243EDD" w14:paraId="3FD54B82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B09DFB" w14:textId="7BA3FEE5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CA96E7D" w14:textId="5D769B5D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00961D" w14:textId="1E4691D3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0266125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8BB52C" w14:textId="50BDF34A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11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AB21C46" w14:textId="1BCF05BD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186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F36141" w14:textId="6F07760D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2e-0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E6BA74" w14:textId="79BF8CDD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8BC4B0" w14:textId="46FEB736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0577E4" w14:textId="60E9691E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nkyrin repeat family protein</w:t>
            </w:r>
          </w:p>
        </w:tc>
      </w:tr>
      <w:tr w:rsidR="00243EDD" w:rsidRPr="00243EDD" w14:paraId="3D4B8AEF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26BC84" w14:textId="2A332883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1AEC5F" w14:textId="07A5E862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EAB8DF" w14:textId="6FDDE4E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2820851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C34457" w14:textId="222B473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41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2184B7" w14:textId="5053F0CB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5G04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ED226C" w14:textId="164FF5F7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5e-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4E36B8" w14:textId="00D785AB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95EE23" w14:textId="2865E34B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DD7E85" w14:textId="3BACFF0D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2H2-type zinc finger family protein</w:t>
            </w:r>
          </w:p>
        </w:tc>
      </w:tr>
      <w:tr w:rsidR="00243EDD" w:rsidRPr="00243EDD" w14:paraId="464C5D33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7E33FD" w14:textId="02D0B353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9D3551" w14:textId="1B7C21B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135E6A" w14:textId="0FEFE977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4292394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19B0E4" w14:textId="71588B1B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729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A4175B" w14:textId="6804CD90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046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20F9EB" w14:textId="3FC0ED5E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2e-0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206996" w14:textId="39883F1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7F88B1" w14:textId="543CBFAB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ABC90A" w14:textId="433756E3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small gene family which </w:t>
            </w:r>
            <w:proofErr w:type="gramStart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ave</w:t>
            </w:r>
            <w:proofErr w:type="gramEnd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 KLEEK domain which may be involved in protein- protein interactions</w:t>
            </w:r>
          </w:p>
        </w:tc>
      </w:tr>
      <w:tr w:rsidR="00243EDD" w:rsidRPr="00243EDD" w14:paraId="001FD621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EB25A4" w14:textId="498BDAF5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0FB4C3" w14:textId="155BCC70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964873" w14:textId="32B80C05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5196833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76632AD" w14:textId="6CDD817E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93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B2FAF5" w14:textId="7142699E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2G393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522FE5" w14:textId="2EE7C1E6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3e-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042215" w14:textId="328F498F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9C5AD2" w14:textId="4E9A42D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54DFF1" w14:textId="12C36703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mber of EXO70 gene family, putative </w:t>
            </w:r>
            <w:proofErr w:type="spellStart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ocyst</w:t>
            </w:r>
            <w:proofErr w:type="spellEnd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ubunits, conserved in land plants</w:t>
            </w:r>
          </w:p>
        </w:tc>
      </w:tr>
      <w:tr w:rsidR="00243EDD" w:rsidRPr="00243EDD" w14:paraId="1B069852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142FF2" w14:textId="7E0F1EA6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802CDB" w14:textId="2517B74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45B482" w14:textId="527F10A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5057644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2ACF19" w14:textId="08BDB431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742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57ACD4" w14:textId="2EC054D1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5G396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8E0413" w14:textId="779A1777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2e-5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3F3C8C" w14:textId="62B87C42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029310" w14:textId="234EDCD5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55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D09C3C" w14:textId="2F00D78D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erm membrane protein that functions during fertilization to localize pollen membrane fusion factors to the pollen membrane in response to signals from the egg cell</w:t>
            </w:r>
          </w:p>
        </w:tc>
      </w:tr>
      <w:tr w:rsidR="00243EDD" w:rsidRPr="00243EDD" w14:paraId="764F63F9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28F2A2" w14:textId="57AE9DD8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F12BF6" w14:textId="60EA5F4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30408D" w14:textId="5CBC4DF0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5944105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29464E" w14:textId="70B66130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599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7AD316" w14:textId="7DEF7C9B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188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E00C809" w14:textId="08FD726C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2e-13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06E155" w14:textId="2F2C2F9D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FF281D" w14:textId="4E649806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296C8" w14:textId="69880DC1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ncodes a plasma membrane-localized polyol/cyclitol/monosaccharide-H+-symporter</w:t>
            </w:r>
          </w:p>
        </w:tc>
      </w:tr>
      <w:tr w:rsidR="00243EDD" w:rsidRPr="00243EDD" w14:paraId="70C7937B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42CCE4" w14:textId="05FC75C9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BB25D7" w14:textId="413F669A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EA768DF" w14:textId="76185428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0266003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6EFC97" w14:textId="1FBB60C8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11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DD14EF" w14:textId="79D24FF4" w:rsidR="00243EDD" w:rsidRPr="00AE76EE" w:rsidRDefault="0010068D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78D3C4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60CFDD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12F399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183C21" w14:textId="77777777" w:rsidR="00243EDD" w:rsidRPr="00AE76EE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64541AAA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4FC3F4" w14:textId="1D4FC76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1D3AF6" w14:textId="18A22D1D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6BC89C" w14:textId="33B07DD7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1046205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FBC8F6" w14:textId="727C932C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21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59595C" w14:textId="4D58B654" w:rsidR="00243EDD" w:rsidRPr="00AE76EE" w:rsidRDefault="0010068D" w:rsidP="00AE76EE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C61004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612B04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C0FD2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B7D430" w14:textId="77777777" w:rsidR="00243EDD" w:rsidRPr="00AE76EE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EDD" w:rsidRPr="00243EDD" w14:paraId="6982624F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F8A279" w14:textId="13DBAFF4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7DF1D2" w14:textId="6DF9E580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B2D46A" w14:textId="3082F6A7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1304346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8BB928" w14:textId="3026F9DE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007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4AF46B" w14:textId="397F6D13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486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8F923F" w14:textId="2B666405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EA71F3" w14:textId="16F609AF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2242CE" w14:textId="25C50545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69B645" w14:textId="06BE44D5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nsmembrane protein</w:t>
            </w:r>
          </w:p>
        </w:tc>
      </w:tr>
      <w:tr w:rsidR="00243EDD" w:rsidRPr="00243EDD" w14:paraId="60F38C1C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7D1629" w14:textId="2309A942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C81921" w14:textId="1085A4B9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78F8F4" w14:textId="19951906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924504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3F38D0B" w14:textId="624C8F4A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7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76C820" w14:textId="6B25DA0B" w:rsidR="00243ED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3G522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E82109" w14:textId="744C0921" w:rsidR="00243EDD" w:rsidRPr="00AE76EE" w:rsidRDefault="0010068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5e-3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480C98" w14:textId="5150D55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17F124" w14:textId="1FB9941A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4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8AEEB0" w14:textId="67FF2D73" w:rsidR="00243EDD" w:rsidRPr="00AE76EE" w:rsidRDefault="0010068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IQ67 (</w:t>
            </w:r>
            <w:proofErr w:type="spellStart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M</w:t>
            </w:r>
            <w:proofErr w:type="spellEnd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binding) domain containing family</w:t>
            </w:r>
          </w:p>
        </w:tc>
      </w:tr>
      <w:tr w:rsidR="00243EDD" w:rsidRPr="00243EDD" w14:paraId="5536734C" w14:textId="77777777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A0D33B" w14:textId="44AF0661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D46B3A" w14:textId="720D058D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228662" w14:textId="1082C1F4" w:rsidR="00243ED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4179036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8A302C" w14:textId="2E21FB53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028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66E844" w14:textId="727436B0" w:rsidR="00243EDD" w:rsidRPr="00AE76EE" w:rsidRDefault="0010068D" w:rsidP="00AE76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E96234" w14:textId="0906EE82" w:rsidR="00243EDD" w:rsidRPr="00AE76EE" w:rsidRDefault="00243EDD" w:rsidP="00AE76EE">
            <w:pPr>
              <w:pStyle w:val="HTMLPreformatted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693523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286E29" w14:textId="77777777" w:rsidR="00243EDD" w:rsidRPr="00AE76EE" w:rsidRDefault="00243ED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16EAB1" w14:textId="77777777" w:rsidR="00243EDD" w:rsidRPr="00AE76EE" w:rsidRDefault="00243EDD" w:rsidP="00243E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0068D" w:rsidRPr="00243EDD" w14:paraId="7CE11047" w14:textId="2074ACCD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B7BAED" w14:textId="250E5E18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8AF4BB" w14:textId="333C7E69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DB9395" w14:textId="76F7417C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13184381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B99951" w14:textId="32CA44C2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949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3B7843" w14:textId="36C8CB53" w:rsidR="0010068D" w:rsidRPr="00AE76EE" w:rsidRDefault="0010068D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AE76EE">
              <w:rPr>
                <w:rFonts w:ascii="Arial" w:hAnsi="Arial" w:cs="Arial"/>
                <w:color w:val="000000" w:themeColor="text1"/>
              </w:rPr>
              <w:t>AT4G292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EE15BD" w14:textId="37BB0F79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e-6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F657F4" w14:textId="6BE9BC7E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F43303" w14:textId="53D13650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87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759CA5" w14:textId="6481C722" w:rsidR="0010068D" w:rsidRPr="00AE76EE" w:rsidRDefault="0010068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amma-</w:t>
            </w:r>
            <w:proofErr w:type="spellStart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utamyltransferase</w:t>
            </w:r>
            <w:proofErr w:type="spellEnd"/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AKA gamma-glutamyl transpeptidase, EC 2.3.2.2)</w:t>
            </w:r>
          </w:p>
        </w:tc>
      </w:tr>
      <w:tr w:rsidR="0010068D" w:rsidRPr="00243EDD" w14:paraId="6795A6E5" w14:textId="6027F329" w:rsidTr="00AE76EE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13A6083" w14:textId="14BC8C50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Q3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957103" w14:textId="205F97A1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B1D3763" w14:textId="3BC5E146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2743098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AE2ACC1" w14:textId="0E48C8AB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872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50A2F25" w14:textId="12107649" w:rsidR="0010068D" w:rsidRPr="00AE76EE" w:rsidRDefault="0010068D" w:rsidP="00AE76E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76EE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F4753A" w14:textId="3C2BFC01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9F5AED" w14:textId="02DEE60C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8DF2621" w14:textId="0E202959" w:rsidR="0010068D" w:rsidRPr="00AE76EE" w:rsidRDefault="0010068D" w:rsidP="00AE76E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8B48CD" w14:textId="672EEBFD" w:rsidR="0010068D" w:rsidRPr="00AE76EE" w:rsidRDefault="0010068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0068D" w:rsidRPr="00243EDD" w14:paraId="2343ED7E" w14:textId="10B58A5F" w:rsidTr="00311926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8278" w14:textId="77777777" w:rsidR="0010068D" w:rsidRPr="00311926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2949" w14:textId="77777777" w:rsidR="0010068D" w:rsidRPr="00311926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DE9A61" w14:textId="77B61EC8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279819279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D5524E" w14:textId="27ECE983" w:rsidR="0010068D" w:rsidRPr="00311926" w:rsidRDefault="0010068D" w:rsidP="003119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133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C356B9" w14:textId="15565284" w:rsidR="0010068D" w:rsidRPr="00311926" w:rsidRDefault="00AE76EE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311926">
              <w:rPr>
                <w:rFonts w:ascii="Arial" w:hAnsi="Arial" w:cs="Arial"/>
                <w:color w:val="000000" w:themeColor="text1"/>
              </w:rPr>
              <w:t>AT1G7798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2473A6" w14:textId="6FC735FB" w:rsidR="0010068D" w:rsidRPr="00311926" w:rsidRDefault="00AE76EE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311926">
              <w:rPr>
                <w:rFonts w:ascii="Arial" w:hAnsi="Arial" w:cs="Arial"/>
                <w:color w:val="000000" w:themeColor="text1"/>
              </w:rPr>
              <w:t>2e-37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C43FFF" w14:textId="7478FC3B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2C0638" w14:textId="1086E787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230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6CB19A" w14:textId="268741F3" w:rsidR="0010068D" w:rsidRPr="00311926" w:rsidRDefault="00AE76E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Style w:val="apple-converted-space"/>
                <w:rFonts w:ascii="Arial" w:eastAsiaTheme="majorEastAsia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IKC family of transcriptional regulators, pollen development and pollen tube growth</w:t>
            </w:r>
          </w:p>
        </w:tc>
      </w:tr>
      <w:tr w:rsidR="0010068D" w:rsidRPr="00243EDD" w14:paraId="1CFD060E" w14:textId="1245018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AF5F" w14:textId="77777777" w:rsidR="0010068D" w:rsidRPr="00311926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6BCFB" w14:textId="77777777" w:rsidR="0010068D" w:rsidRPr="00311926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2CD190" w14:textId="4428839E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13097773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7035C2" w14:textId="46C7066E" w:rsidR="0010068D" w:rsidRPr="00311926" w:rsidRDefault="0010068D" w:rsidP="00311926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491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CB5960" w14:textId="3B09A83A" w:rsidR="0010068D" w:rsidRPr="00311926" w:rsidRDefault="00AE76EE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311926">
              <w:rPr>
                <w:rFonts w:ascii="Arial" w:hAnsi="Arial" w:cs="Arial"/>
                <w:color w:val="000000" w:themeColor="text1"/>
              </w:rPr>
              <w:t>AT5G35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EE50E1" w14:textId="3DDC3340" w:rsidR="0010068D" w:rsidRPr="00311926" w:rsidRDefault="00AE76EE" w:rsidP="00AE76EE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311926">
              <w:rPr>
                <w:rFonts w:ascii="Arial" w:hAnsi="Arial" w:cs="Arial"/>
                <w:color w:val="000000" w:themeColor="text1"/>
              </w:rPr>
              <w:t>2e-6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1704E0" w14:textId="4A15B749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4C8ECD" w14:textId="12F433DF" w:rsidR="0010068D" w:rsidRPr="00311926" w:rsidRDefault="00AE76E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</w:rPr>
              <w:t>63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D406E3" w14:textId="308113BD" w:rsidR="0010068D" w:rsidRPr="00311926" w:rsidRDefault="00AE76E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11926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mber of the receptor-like kinase family of genes. In pollen tubes, it accumulates in the plasma membrane of the apical growing tip </w:t>
            </w:r>
          </w:p>
        </w:tc>
      </w:tr>
      <w:tr w:rsidR="0010068D" w:rsidRPr="00243EDD" w14:paraId="0EAD1A92" w14:textId="657ADAC6" w:rsidTr="00BF7610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074D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E200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4CE959" w14:textId="05D11F3D" w:rsidR="0010068D" w:rsidRPr="00E643DA" w:rsidRDefault="00855C5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3355570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30A0E2E2" w14:textId="5C4E7A82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498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2CD2FE" w14:textId="56B0CBDC" w:rsidR="0010068D" w:rsidRPr="00E643DA" w:rsidRDefault="00855C5D" w:rsidP="00E643DA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6585A3" w14:textId="63E72AB8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6FE2F2" w14:textId="6D1F46AC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A91BD6" w14:textId="31BE506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5BC520" w14:textId="37FAF60E" w:rsidR="0010068D" w:rsidRPr="00E643DA" w:rsidRDefault="0010068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0068D" w:rsidRPr="00243EDD" w14:paraId="7FDCDE29" w14:textId="54FD55F9" w:rsidTr="00BF7610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0039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527D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2B35FB3" w14:textId="02FA78C2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0703208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66B2B25" w14:textId="49BEB12E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56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631178" w14:textId="6A8E9718" w:rsidR="0010068D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D3B0BB" w14:textId="71514945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041620" w14:textId="6424C2C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1FAB63" w14:textId="079B1943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2C2DF8" w14:textId="32B93E63" w:rsidR="0010068D" w:rsidRPr="00E643DA" w:rsidRDefault="0010068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0068D" w:rsidRPr="00243EDD" w14:paraId="7536BF80" w14:textId="1BCEB8F1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B4B1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D66C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69CB32" w14:textId="6373C5E7" w:rsidR="0010068D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3187669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8A50E76" w14:textId="33A01764" w:rsidR="0010068D" w:rsidRPr="00E643DA" w:rsidRDefault="0010068D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494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F28A1C8" w14:textId="30ABDCEF" w:rsidR="0010068D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2G243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74DF9" w14:textId="6B7C2C45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9E10B6" w14:textId="719CA73A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735BFA" w14:textId="6E9DB9CB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12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1415C" w14:textId="5FD6F0DF" w:rsidR="0010068D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inase with adenine nucleotide alpha hydrolases-like domain-containing protein</w:t>
            </w:r>
          </w:p>
        </w:tc>
      </w:tr>
      <w:tr w:rsidR="0010068D" w:rsidRPr="00243EDD" w14:paraId="00504D75" w14:textId="75218CC8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9573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B31AC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ED659B" w14:textId="2F5C5DAB" w:rsidR="0010068D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5048657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5FC826" w14:textId="1FAE1D77" w:rsidR="0010068D" w:rsidRPr="00E643DA" w:rsidRDefault="0010068D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530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8E0F4E" w14:textId="61665178" w:rsidR="0010068D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017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66C811" w14:textId="57FAC037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e-0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77599C" w14:textId="2E38CF4E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0633F7" w14:textId="6DD1E90D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6C1B09" w14:textId="7BDC4AFF" w:rsidR="0010068D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URP-one-like protein</w:t>
            </w:r>
          </w:p>
        </w:tc>
      </w:tr>
      <w:tr w:rsidR="0010068D" w:rsidRPr="00243EDD" w14:paraId="3C91F8B8" w14:textId="09F0D1D0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8337C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BD571" w14:textId="77777777" w:rsidR="0010068D" w:rsidRPr="00E643DA" w:rsidRDefault="0010068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583D86" w14:textId="0FB00B3B" w:rsidR="0010068D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9919764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3CFFB2" w14:textId="75AD124D" w:rsidR="0010068D" w:rsidRPr="00E643DA" w:rsidRDefault="0010068D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44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2A041D" w14:textId="2F8A1D28" w:rsidR="0010068D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3G126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6004DD" w14:textId="10C3A85E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e-14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1C56A2" w14:textId="2B224815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D54F3F" w14:textId="3862371D" w:rsidR="0010068D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96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48B89D" w14:textId="1045BFF4" w:rsidR="0010068D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in phosphatase 2C family protein</w:t>
            </w:r>
          </w:p>
        </w:tc>
      </w:tr>
      <w:tr w:rsidR="00E643DA" w:rsidRPr="00243EDD" w14:paraId="54349F6F" w14:textId="0237A74E" w:rsidTr="00E643DA">
        <w:trPr>
          <w:trHeight w:val="28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F7DF0" w14:textId="4F54B9F1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F4AE2" w14:textId="1CBE149B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38B31D" w14:textId="420DCD5F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8476900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3C58C5" w14:textId="4ED70844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20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26535B" w14:textId="23247EE8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647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C4A02C" w14:textId="43845655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3e-1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533553" w14:textId="14AD4B6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7E9512" w14:textId="2FD05B64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E04C2C" w14:textId="70128402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-glycosyl hydrolase</w:t>
            </w:r>
          </w:p>
        </w:tc>
      </w:tr>
      <w:tr w:rsidR="00E643DA" w:rsidRPr="00243EDD" w14:paraId="167B723A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C195BF" w14:textId="526CFDB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9A9188" w14:textId="6654791F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CE03BE" w14:textId="1ED0AD92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8974940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727B19" w14:textId="0771E9A9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26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E93736" w14:textId="3C536540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F7F73E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D5038D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F625FE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1C5F28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33DACBC4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4F276C" w14:textId="68231B7B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0A85B30" w14:textId="6F0ED171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BF0B25" w14:textId="0D59148A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4600312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1B4197" w14:textId="7714EA28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657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B00BB6" w14:textId="415D9F91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4G362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BDEE07" w14:textId="39B26D90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e-1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616320" w14:textId="2C75DEA4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24A1A2" w14:textId="7965584D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43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59A9FB" w14:textId="35C034D8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ncodes </w:t>
            </w:r>
            <w:proofErr w:type="spellStart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erulate</w:t>
            </w:r>
            <w:proofErr w:type="spellEnd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5-hydroxylase (F5H), involved in lignin biosynthesis</w:t>
            </w:r>
          </w:p>
        </w:tc>
      </w:tr>
      <w:tr w:rsidR="00E643DA" w:rsidRPr="00243EDD" w14:paraId="3D51D0CA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D517F3" w14:textId="4528498D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0480B1" w14:textId="04496AD0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CA0813" w14:textId="51D4AAF1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5257504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A4B1D1" w14:textId="26A4EFC9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670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4694DC" w14:textId="1D11548D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2G452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C9B862" w14:textId="241A39F4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B32FD6" w14:textId="0D1E531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63F1356" w14:textId="756CF8B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D5B371" w14:textId="44871A4F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ansketolase</w:t>
            </w:r>
          </w:p>
        </w:tc>
      </w:tr>
      <w:tr w:rsidR="00E643DA" w:rsidRPr="00243EDD" w14:paraId="6FE0CA50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54070B" w14:textId="4575E0A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9EF7E0" w14:textId="4121D12F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984623" w14:textId="1DC63C3A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4166348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C766A2" w14:textId="6D6CA313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651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B93E5A" w14:textId="5056FC29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2G181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99D2F1" w14:textId="55CE2A4E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e-1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3E5600" w14:textId="120A0C42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75E770" w14:textId="48BB4A21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3C7853" w14:textId="70529E6F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c14p-like phosphatidylinositol transfer family protein</w:t>
            </w:r>
          </w:p>
        </w:tc>
      </w:tr>
      <w:tr w:rsidR="00E643DA" w:rsidRPr="00243EDD" w14:paraId="2EF70482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B8AD7E" w14:textId="064126D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E47AFD" w14:textId="796A386E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B4F08F1" w14:textId="598F8C93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4969043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16AE89" w14:textId="5B9070C8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665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32A551" w14:textId="40924DAC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FD15AE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35746C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C046A0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62377A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2C1D7675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88EFAA" w14:textId="6D8A4171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5F48C4" w14:textId="77737CF2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775248" w14:textId="5BA2985D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8418306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9C6E25" w14:textId="5B056F21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19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3A610D" w14:textId="796FEFBB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AA00DF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F039FD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ED639F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1393E5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53879256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8EDDB5" w14:textId="61248F5D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DC30C3" w14:textId="674F9A7F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4771AC" w14:textId="4E3A8602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1631055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E09C3D" w14:textId="79C66AD5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469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3D6B84F" w14:textId="06810380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699AF9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6B0810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214433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423211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361B9899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86A1CD" w14:textId="5513F6DB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F9FF6D" w14:textId="584D9DF9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9C8DD28" w14:textId="7234DB19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0661331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D8F1DD" w14:textId="3321BF63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55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C39D2E" w14:textId="7ADE986C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2G283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71A4C8" w14:textId="3B3A5434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e-11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CB79E7" w14:textId="0289500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106650" w14:textId="749BB805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9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31EB46" w14:textId="4253441E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eckstrin</w:t>
            </w:r>
            <w:proofErr w:type="spellEnd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homology (PH) and lipid-binding START domains-containing protein</w:t>
            </w:r>
          </w:p>
        </w:tc>
      </w:tr>
      <w:tr w:rsidR="00E643DA" w:rsidRPr="00243EDD" w14:paraId="2B69DA75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A1491A" w14:textId="1E381738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7E62A2" w14:textId="6412FC9C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9AA1D0" w14:textId="63F11A19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7780230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3E94E8" w14:textId="72EAA07C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11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E37B26" w14:textId="1527711F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100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F825BE" w14:textId="69ED3355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e-6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CCA1B2" w14:textId="52AE3AC2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6401EE" w14:textId="175A56ED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04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AAE03F" w14:textId="703F0AD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ncodes one of the 36 carboxylate clamp (CC)-tetratricopeptide repeat (TPR) proteins</w:t>
            </w:r>
          </w:p>
        </w:tc>
      </w:tr>
      <w:tr w:rsidR="00E643DA" w:rsidRPr="00243EDD" w14:paraId="3DE6248F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58DC980" w14:textId="743F5573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783CFE" w14:textId="602EEB9C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C8C21A" w14:textId="4E74A96D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9302790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CB3383" w14:textId="5806C80F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32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842127" w14:textId="1C075990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136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F8929D" w14:textId="63DAAE0C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e-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1D426A" w14:textId="676B4BF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89AAE1" w14:textId="3E42F8CE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0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6D79CA" w14:textId="4E54744E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N-lysine methyltransferase</w:t>
            </w:r>
          </w:p>
        </w:tc>
      </w:tr>
      <w:tr w:rsidR="00E643DA" w:rsidRPr="00243EDD" w14:paraId="7BF3B98B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D032D4" w14:textId="05A6ACA8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3ABC0A" w14:textId="6555576B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4CC159" w14:textId="70152A93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21729279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8A23497" w14:textId="3A62AA49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619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C88D15" w14:textId="7DD68490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D8FFD3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DB0709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A9DCC1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8686F2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0B009910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1FCDCF" w14:textId="01696371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2760CF" w14:textId="1FD27839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B99A2C" w14:textId="462A0D05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0700596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5C73EF" w14:textId="7FB7FC2A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756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D86B85" w14:textId="28B7B0DD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042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A1A30A" w14:textId="4C3397AF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e-7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F86251" w14:textId="2DF55C64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E0934C" w14:textId="13584DA2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49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7F843A" w14:textId="4E950653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rotein specifically localized to the ER-PM boundary with similarity to </w:t>
            </w:r>
            <w:proofErr w:type="spellStart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ynaptotagmins</w:t>
            </w:r>
            <w:proofErr w:type="spellEnd"/>
          </w:p>
        </w:tc>
      </w:tr>
      <w:tr w:rsidR="00E643DA" w:rsidRPr="00243EDD" w14:paraId="2413C919" w14:textId="77777777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1A9E1B" w14:textId="6FBDB049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304786" w14:textId="154BE28C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134D817" w14:textId="7003499D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7895953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52C04D" w14:textId="564FD21B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573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8A80A90" w14:textId="4A2D26B3" w:rsidR="00E643DA" w:rsidRPr="00E643DA" w:rsidRDefault="00E643DA" w:rsidP="00E643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A9FFD2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C7D609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6ADA55" w14:textId="7777777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46B829" w14:textId="77777777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2B0F7ED5" w14:textId="7C4FEEE9" w:rsidTr="00E643DA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45B0" w14:textId="55780865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14AD" w14:textId="4E4716A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292358" w14:textId="58381F76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7559154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3D9FFE" w14:textId="74309BE0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569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2F8F85" w14:textId="234FAB0A" w:rsidR="00E643DA" w:rsidRPr="00E643DA" w:rsidRDefault="00E643DA" w:rsidP="00E643DA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CG012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EFA91D" w14:textId="3B1A18C0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e-15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7A4646" w14:textId="2DF0674E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270858" w14:textId="228C4F85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E05F4C" w14:textId="1490D4F4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hloroplast Ycf2</w:t>
            </w:r>
          </w:p>
        </w:tc>
      </w:tr>
      <w:tr w:rsidR="00E643DA" w:rsidRPr="00243EDD" w14:paraId="2D09940D" w14:textId="45597291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8514" w14:textId="2568E84F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Q1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AFF9E" w14:textId="04DA5A99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6F8D48CE" w14:textId="30D8C6F1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15963121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2F0312" w14:textId="6A1F9FC0" w:rsidR="00E643DA" w:rsidRPr="00E643DA" w:rsidRDefault="00E643DA" w:rsidP="00E643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3544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8958329" w14:textId="165F91CD" w:rsidR="00E643DA" w:rsidRPr="00E643DA" w:rsidRDefault="00E643DA" w:rsidP="00311926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E643DA">
              <w:rPr>
                <w:rFonts w:ascii="Arial" w:hAnsi="Arial" w:cs="Arial"/>
                <w:color w:val="000000" w:themeColor="text1"/>
              </w:rPr>
              <w:t>AT5G057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9B55E7" w14:textId="56A82657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5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B7BEE8" w14:textId="3D3C0DEE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4AF1F5" w14:textId="48A5ABF6" w:rsidR="00E643DA" w:rsidRPr="00E643DA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8F82A9F" w14:textId="5BCF698B" w:rsidR="00E643DA" w:rsidRPr="00E643DA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ginyl-</w:t>
            </w:r>
            <w:proofErr w:type="gramStart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NA:protein</w:t>
            </w:r>
            <w:proofErr w:type="spellEnd"/>
            <w:proofErr w:type="gramEnd"/>
            <w:r w:rsidRPr="00E643D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transferase (ATE1), a component of the N-end rule pathway that targets protein degradation through the identity of the amino-terminal residue of specific substrates</w:t>
            </w:r>
          </w:p>
        </w:tc>
      </w:tr>
      <w:tr w:rsidR="00E643DA" w:rsidRPr="00243EDD" w14:paraId="73EA3E9C" w14:textId="24C4ABD7" w:rsidTr="00311926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17D4E" w14:textId="74F316E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F738" w14:textId="63B2726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09100A" w14:textId="4FDC0B9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8262310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B90A4E" w14:textId="2333B2C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273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CD0E6E" w14:textId="115EAAF4" w:rsidR="00E643DA" w:rsidRPr="00243EDD" w:rsidRDefault="00E643DA" w:rsidP="003119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AT5G6385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7BC22C" w14:textId="77D115A0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BF75E9" w14:textId="2B3783C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4F56BD" w14:textId="0BC81FE0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DA85CF" w14:textId="177B8408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ino acid transporter whose expression is downregulated by dehydration</w:t>
            </w:r>
          </w:p>
        </w:tc>
      </w:tr>
      <w:tr w:rsidR="00E643DA" w:rsidRPr="00243EDD" w14:paraId="1461B730" w14:textId="4E2D4333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0DFFA" w14:textId="1EBD109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7D06" w14:textId="060C05DC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C204C0" w14:textId="1C6424A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1962053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3D3516" w14:textId="33A35CD6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55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2A3FB9" w14:textId="707735EF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5G392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EF6BC7" w14:textId="1555AA9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e-0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113783" w14:textId="38C1D3F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C6E6D4" w14:textId="0BF4EC8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8B44EE" w14:textId="38A04864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yb</w:t>
            </w:r>
            <w:proofErr w:type="spellEnd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like protein Q</w:t>
            </w:r>
          </w:p>
        </w:tc>
      </w:tr>
      <w:tr w:rsidR="00E643DA" w:rsidRPr="00243EDD" w14:paraId="75830546" w14:textId="48A281E5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5ABF" w14:textId="17061F8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F0E9B" w14:textId="2707E79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F01324" w14:textId="6914E2E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525708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1B4D2D" w14:textId="15D51D2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16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86CB659" w14:textId="5F6095E6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1G418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E6C21C" w14:textId="615B6DF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6C7983" w14:textId="53398B6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1A04EC" w14:textId="377AC78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7361F" w14:textId="7DCC5BEE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ibosomal protein L35Ae family protein</w:t>
            </w:r>
          </w:p>
        </w:tc>
      </w:tr>
      <w:tr w:rsidR="00E643DA" w:rsidRPr="00243EDD" w14:paraId="63297AB2" w14:textId="396A2378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3FF2" w14:textId="3BCCE1D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07F3" w14:textId="6D64417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75B15F" w14:textId="19C118E6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3890023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B2256EB" w14:textId="2B2E585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92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6D1AD6" w14:textId="190FBFD4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5G394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31C764" w14:textId="64688C1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3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616C82" w14:textId="3A4E282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AA8723" w14:textId="777CE77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10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C874E2" w14:textId="676BEC70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lcium/lipid-binding (CaLB) phosphatase</w:t>
            </w:r>
          </w:p>
        </w:tc>
      </w:tr>
      <w:tr w:rsidR="00E643DA" w:rsidRPr="00243EDD" w14:paraId="7A30C1BA" w14:textId="161E2FDF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4F9EC" w14:textId="51957F7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A4DB" w14:textId="147A3A7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354265" w14:textId="02BA6CE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342766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40F88E" w14:textId="74718D3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07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8C2D97" w14:textId="1B3262A3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281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4A50E7" w14:textId="260D814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3e-3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DD566F" w14:textId="33E0068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9B57E8" w14:textId="63A699C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4C4A61" w14:textId="5772A1AE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RICHOME BIREFRINGENCE-LIKE, shown to be involved in the synthesis and deposition of secondary wall cellulose</w:t>
            </w:r>
          </w:p>
        </w:tc>
      </w:tr>
      <w:tr w:rsidR="00E643DA" w:rsidRPr="00243EDD" w14:paraId="1F75E3C9" w14:textId="0A0B01F9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02B1" w14:textId="2849C5E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1F62" w14:textId="7566B6A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51DFB3" w14:textId="75EBBAB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2937217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FF9B7D" w14:textId="7D3D0C9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74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FCCC7F" w14:textId="1C747168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012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A8C193" w14:textId="44469C9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7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CEC499" w14:textId="63F1763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244D0B" w14:textId="4151DCE6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BB5C40" w14:textId="5DD33F8F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ectate lyase-like protein (PLL); enzymatic action of PLLs in the pollen grain, the pollen tube and the transmitting track contribute to an effective fertilization process</w:t>
            </w:r>
          </w:p>
        </w:tc>
      </w:tr>
      <w:tr w:rsidR="00E643DA" w:rsidRPr="00243EDD" w14:paraId="3BFFE580" w14:textId="2D4ABEAD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06094" w14:textId="3339E2F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B6F9" w14:textId="23D6D64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F96AEA" w14:textId="7CE728E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826840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87619C" w14:textId="1C825FE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27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B865E6" w14:textId="134571ED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B857AE" w14:textId="6A303A7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F6AA46" w14:textId="021D66E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B35D4C" w14:textId="77E0B21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C5FDE9" w14:textId="573F7E88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3B485E0A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476657" w14:textId="4A9C1F1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F2DE8FB" w14:textId="5F641CB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4FA2B2" w14:textId="344AF9D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531313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218BBC" w14:textId="630F444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16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FA9BE9" w14:textId="30A0D3C4" w:rsidR="00E643DA" w:rsidRPr="00243EDD" w:rsidRDefault="00E643DA" w:rsidP="003119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AT2G070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3C3A13" w14:textId="24E8DF3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3e-6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8CAB1E" w14:textId="14C8391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8D6AEC" w14:textId="604307B6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4BD573" w14:textId="068BC197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Pollen receptor kinase. </w:t>
            </w:r>
            <w:proofErr w:type="spellStart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expression</w:t>
            </w:r>
            <w:proofErr w:type="spellEnd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of AtPRK2a with AtRopGEF12 resulted in isotropic pollen tube growth</w:t>
            </w:r>
          </w:p>
        </w:tc>
      </w:tr>
      <w:tr w:rsidR="00E643DA" w:rsidRPr="00243EDD" w14:paraId="7B712253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EA7F19" w14:textId="0390933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1AC6DD" w14:textId="4D01852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E4BCB86" w14:textId="0A2178D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3755630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CCBB934" w14:textId="3BE41773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89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8D04D1" w14:textId="023DF82F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1G743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FE823E" w14:textId="6A1C5293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e-4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D766D5" w14:textId="1096FA0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90B8D7" w14:textId="7048EA0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04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100A8A" w14:textId="72EBBE52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in kinase superfamily protein</w:t>
            </w:r>
          </w:p>
        </w:tc>
      </w:tr>
      <w:tr w:rsidR="00E643DA" w:rsidRPr="00243EDD" w14:paraId="56293966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DFF802" w14:textId="3C7136A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3A460E" w14:textId="44DC28E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9E856A" w14:textId="1AF4255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523648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7116CA" w14:textId="7A9F573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15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8410B6" w14:textId="0DB1D186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2G243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81DAF9" w14:textId="49A6FBF0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3e-16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7BA7FE4" w14:textId="1AAFE46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C903DB" w14:textId="3034AA0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06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A59A9C" w14:textId="6DE293F9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inase with adenine nucleotide alpha hydrolases-like domain-containing protein</w:t>
            </w:r>
          </w:p>
        </w:tc>
      </w:tr>
      <w:tr w:rsidR="00E643DA" w:rsidRPr="00243EDD" w14:paraId="4FA6A919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701C43" w14:textId="2DCDEAB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F8F641" w14:textId="336B932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0BF321" w14:textId="417A818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0866147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7B2FD3" w14:textId="540AC1B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37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E68EA4" w14:textId="7403C102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235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FAED03" w14:textId="407826C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3e-3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637837" w14:textId="6BAC123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078D95" w14:textId="3EDEC09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CF3810" w14:textId="2927BF4F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lpha/beta-Hydrolases superfamily</w:t>
            </w:r>
          </w:p>
        </w:tc>
      </w:tr>
      <w:tr w:rsidR="00E643DA" w:rsidRPr="00243EDD" w14:paraId="434AD928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BE068E" w14:textId="42E8068C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0E2DA2" w14:textId="4828B9DC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F97498" w14:textId="04C8568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074589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FAD5C5" w14:textId="2031065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199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E7A548" w14:textId="64F9C93C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557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BC9644" w14:textId="5D6D323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1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DDAA1D" w14:textId="01C81B9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D3D43B" w14:textId="0A6564E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81B008" w14:textId="50B70886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ycosyl hydrolase superfamily protein</w:t>
            </w:r>
          </w:p>
        </w:tc>
      </w:tr>
      <w:tr w:rsidR="00E643DA" w:rsidRPr="00243EDD" w14:paraId="6C363F02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B3FA18" w14:textId="50988E8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8E2E14" w14:textId="4F463A3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8A9A6C" w14:textId="1AA6C61D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5427810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52DCF4" w14:textId="3EC45B2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59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F34D90" w14:textId="650CCEC3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454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F36DBE" w14:textId="3994BAF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e-16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C60976" w14:textId="2968A545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65BBE0" w14:textId="3F1C07F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110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E54934" w14:textId="6BA7B1FF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ostosin</w:t>
            </w:r>
            <w:proofErr w:type="spellEnd"/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family protein</w:t>
            </w:r>
          </w:p>
        </w:tc>
      </w:tr>
      <w:tr w:rsidR="00E643DA" w:rsidRPr="00243EDD" w14:paraId="1BF91B36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19BCC9" w14:textId="75EF913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6C2910" w14:textId="412204D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700D94" w14:textId="7E99166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526077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C5AB2D" w14:textId="08FD7278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16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44B0F8" w14:textId="3D6038D3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3G202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45E8D9" w14:textId="1412996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0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027CA2" w14:textId="75707B96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744EB6" w14:textId="41A513A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FC5942" w14:textId="11689E94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kinase with adenine nucleotide alpha hydrolases-like domain-containing protein</w:t>
            </w:r>
          </w:p>
        </w:tc>
      </w:tr>
      <w:tr w:rsidR="00E643DA" w:rsidRPr="00243EDD" w14:paraId="6E60A7C3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28BB7C" w14:textId="6FE050F3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AD7A35" w14:textId="712EF2C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362E41" w14:textId="4CC6CF33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660528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9935C7" w14:textId="7F932DA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18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B0D5AD" w14:textId="62B226CD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AT2G193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024B81" w14:textId="51D3F439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12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175ECB" w14:textId="651CD6BA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9C5DCD" w14:textId="60AE72E3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97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C742F5" w14:textId="32513D35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IRL6, a distinct, plant-specific class of intracellular LRRs that likely mediate protein interactions, possibly in the context of signal transduction</w:t>
            </w:r>
          </w:p>
        </w:tc>
      </w:tr>
      <w:tr w:rsidR="00E643DA" w:rsidRPr="00243EDD" w14:paraId="776E2EEE" w14:textId="77777777" w:rsidTr="002005C1">
        <w:trPr>
          <w:trHeight w:val="166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C5195C" w14:textId="02DA993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6A8158" w14:textId="413CECD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F0B2CF" w14:textId="5E16D5B1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827681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08959F" w14:textId="768676F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27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260C71B" w14:textId="5C9D4C3C" w:rsidR="00E643DA" w:rsidRPr="00243EDD" w:rsidRDefault="00E643DA" w:rsidP="00311926">
            <w:pPr>
              <w:pStyle w:val="Heading4"/>
              <w:spacing w:before="0"/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C3488C" w14:textId="198270D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C318BA" w14:textId="3C30AAAC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984055" w14:textId="321060E7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E8CF86" w14:textId="39623E48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643DA" w:rsidRPr="00243EDD" w14:paraId="0C507B33" w14:textId="77777777" w:rsidTr="00311926">
        <w:trPr>
          <w:trHeight w:val="30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FBE3357" w14:textId="4D0F0B5E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S-locus &amp; Q2C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C467D3" w14:textId="468EF89F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FCFCD9D" w14:textId="65F605AC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4826231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20FD036" w14:textId="2403520B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5227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3B368BB" w14:textId="7B908985" w:rsidR="00E643DA" w:rsidRPr="00243EDD" w:rsidRDefault="00E643DA" w:rsidP="00311926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AT5G638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C5A1DB" w14:textId="72F89FE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DF12D1" w14:textId="471AA8F2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E1C7F9" w14:textId="64D031E4" w:rsidR="00E643DA" w:rsidRPr="00243EDD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C17274" w14:textId="2216D9D6" w:rsidR="00E643DA" w:rsidRPr="00243EDD" w:rsidRDefault="00E643DA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3E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mino acid transporter whose expression is downregulated by dehydration</w:t>
            </w:r>
          </w:p>
        </w:tc>
      </w:tr>
      <w:tr w:rsidR="00E643DA" w:rsidRPr="00243EDD" w14:paraId="166BFB5E" w14:textId="68889B59" w:rsidTr="000A563D">
        <w:trPr>
          <w:trHeight w:val="301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D9EC" w14:textId="2C1A8138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80948" w14:textId="08ACFB87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28BAC5" w14:textId="15A487AF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05226782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F91C01B" w14:textId="5EAFC60D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0591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583950D" w14:textId="6580305A" w:rsidR="00E643DA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2065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741B40" w14:textId="65F46FEC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e-140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5265F7" w14:textId="06D06ACB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908F46" w14:textId="2A4F2FEB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79</w:t>
            </w: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25268E" w14:textId="5B8D060C" w:rsidR="00E643DA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in kinase superfamily protein</w:t>
            </w:r>
          </w:p>
        </w:tc>
      </w:tr>
      <w:tr w:rsidR="00E643DA" w:rsidRPr="00243EDD" w14:paraId="2FE6AE46" w14:textId="6D7AFDB5" w:rsidTr="000A563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6F7E0" w14:textId="2BF97754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02518" w14:textId="35DFBD2C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18BBF97" w14:textId="1BD37510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150605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41F4B2" w14:textId="513CCD93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030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553FA1" w14:textId="07BA8B9C" w:rsidR="00E643DA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4G24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CEAC52" w14:textId="4B9BE606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0AF4CC" w14:textId="0C9926C6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A646F36" w14:textId="11D0ED00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1DEBBA" w14:textId="403CF6B0" w:rsidR="00E643DA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NI-like superfamily protein. Auxin receptor F-box protein</w:t>
            </w:r>
          </w:p>
        </w:tc>
      </w:tr>
      <w:tr w:rsidR="00E643DA" w:rsidRPr="00243EDD" w14:paraId="63C77E73" w14:textId="72AFD110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7B10" w14:textId="45295815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E12B" w14:textId="4906017C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ABE59F" w14:textId="07E6F315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334896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D94C4AD" w14:textId="2302B968" w:rsidR="00E643DA" w:rsidRPr="002005C1" w:rsidRDefault="00E643DA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32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49F85D" w14:textId="6C20A2CE" w:rsidR="00E643DA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5G550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F052B5" w14:textId="24E9C374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6653AD" w14:textId="5626BF43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2C3DC4" w14:textId="1CD031AA" w:rsidR="00E643DA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2BC55B" w14:textId="13A5C703" w:rsidR="00E643DA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DNA-binding bromodomain-containing protein, interacts with core SWI/SNF complex components</w:t>
            </w:r>
          </w:p>
        </w:tc>
      </w:tr>
      <w:tr w:rsidR="006C667E" w:rsidRPr="00243EDD" w14:paraId="38C6DEAA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D65CB9" w14:textId="334BFE39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B01BAC" w14:textId="00E43A90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224FB4" w14:textId="760E4724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0378528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588B66" w14:textId="5733AD24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056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E8AE2E" w14:textId="113CBA30" w:rsidR="006C667E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2G336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6F0AA8" w14:textId="48033F0F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e-1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F890BE" w14:textId="0C3E5E48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D5AE54" w14:textId="6B456E2E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8D962C" w14:textId="4C7FDCC3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homologs of the barley mildew resistance locus o (MLO) protein, acts redundantly with MLO9 to </w:t>
            </w: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lastRenderedPageBreak/>
              <w:t>tether Ca2+ channels to the pollen tube plasma membrane to effect pollen tube guidance</w:t>
            </w:r>
          </w:p>
        </w:tc>
      </w:tr>
      <w:tr w:rsidR="006C667E" w:rsidRPr="00243EDD" w14:paraId="10C530F2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87E62C" w14:textId="1D50429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95ED65" w14:textId="4CFBF485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C0F324" w14:textId="7087841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723339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F3C6F71" w14:textId="5828A398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88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8C0C58" w14:textId="280C83DF" w:rsidR="006C667E" w:rsidRPr="002005C1" w:rsidRDefault="006C667E" w:rsidP="00971C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C25656" w14:textId="7777777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76F294" w14:textId="7777777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44E505" w14:textId="7777777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12AEB5" w14:textId="77777777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C667E" w:rsidRPr="00243EDD" w14:paraId="25CEE4A6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F93F12" w14:textId="17A0F80E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F567E3" w14:textId="0D2B86A9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9F3AD8" w14:textId="3D40849E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0826136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A13FF7" w14:textId="12F37E8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063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1FDC39" w14:textId="41FDEF6B" w:rsidR="006C667E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763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5022FE" w14:textId="3AE506F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e-12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5B2B2A" w14:textId="57BB47A9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93A946" w14:textId="2F3A22D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0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D1B30E" w14:textId="322E98C8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ore cell cycle genes</w:t>
            </w:r>
          </w:p>
        </w:tc>
      </w:tr>
      <w:tr w:rsidR="006C667E" w:rsidRPr="00243EDD" w14:paraId="074D4DA5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C43105" w14:textId="1B3BB17D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D997437" w14:textId="24C32AC2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0C554C" w14:textId="6AF09A33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226706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310D10" w14:textId="76472865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28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CF1174" w14:textId="634DA853" w:rsidR="006C667E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0557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DD6588" w14:textId="2433DA16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e-3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8CFCCF" w14:textId="5D807DAC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CB41FA" w14:textId="7F23F8A6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AEF72D" w14:textId="0138D11B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OK1, expressed during embryogenesis in the apical-lateral plasma membrane</w:t>
            </w:r>
          </w:p>
        </w:tc>
      </w:tr>
      <w:tr w:rsidR="006C667E" w:rsidRPr="00243EDD" w14:paraId="0798C230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C31464" w14:textId="5F4FEB25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F20B56" w14:textId="58E2DA3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A98EE6" w14:textId="0F54A575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4460214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3DBF149" w14:textId="1595A2DF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66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C459C3" w14:textId="1F3BFA8F" w:rsidR="006C667E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020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B431F5" w14:textId="76CC75C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e-1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ED4C9D" w14:textId="5EA76503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A0D6E3" w14:textId="2E71156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60909E" w14:textId="54DBB48E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2H2-type zinc finger family protein</w:t>
            </w:r>
          </w:p>
        </w:tc>
      </w:tr>
      <w:tr w:rsidR="006C667E" w:rsidRPr="00243EDD" w14:paraId="3B93152F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9E43F4" w14:textId="1E28310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A1D616" w14:textId="75784D78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9ED9CB" w14:textId="39B75590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271333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160561" w14:textId="0A8F4F3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80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D942C3" w14:textId="635F09A7" w:rsidR="006C667E" w:rsidRPr="002005C1" w:rsidRDefault="006C667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2G203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E31B96" w14:textId="2D1FEC4E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e-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A64725" w14:textId="7F9084EF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0447BC" w14:textId="6FAE9A0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4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40C359" w14:textId="7EA604B5" w:rsidR="006C667E" w:rsidRPr="002005C1" w:rsidRDefault="006C667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yloglucan galactosyltransferase located in the membrane of Golgi stacks that is involved in the biosynthesis of fucose</w:t>
            </w:r>
          </w:p>
        </w:tc>
      </w:tr>
      <w:tr w:rsidR="006C667E" w:rsidRPr="00243EDD" w14:paraId="51FA2D25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E2652E" w14:textId="2BE9D5BE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508581" w14:textId="2116AF6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1E8002" w14:textId="70E1D486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4196738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216D8C" w14:textId="6E22309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61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1745CC4" w14:textId="3DD6CD12" w:rsidR="006C667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2G450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17B1ED" w14:textId="229A585D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e-5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11D26D" w14:textId="543E6F46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C266B5" w14:textId="3B1EA2BD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EAEFB0" w14:textId="6D6EF6E3" w:rsidR="006C667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C8 family protein</w:t>
            </w:r>
          </w:p>
        </w:tc>
      </w:tr>
      <w:tr w:rsidR="006C667E" w:rsidRPr="00243EDD" w14:paraId="58336303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839CBD" w14:textId="47173F3B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20B249" w14:textId="262D312A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647A20" w14:textId="13EB41A3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4057022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AE1522" w14:textId="2A968403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106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6DAEC5" w14:textId="24FBC668" w:rsidR="006C667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582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D660E2" w14:textId="4989023B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e-5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4F831D" w14:textId="4FA4A765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65AE2C" w14:textId="1610585E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D7C87F" w14:textId="4DBD4405" w:rsidR="006C667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pindle pole body component 110</w:t>
            </w:r>
          </w:p>
        </w:tc>
      </w:tr>
      <w:tr w:rsidR="006C667E" w:rsidRPr="00243EDD" w14:paraId="7EE788F2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7CBE81" w14:textId="6FA78D67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A52C03" w14:textId="3D20F2F1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963E10" w14:textId="5D05706F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437600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D7D6E2" w14:textId="1E430015" w:rsidR="006C667E" w:rsidRPr="002005C1" w:rsidRDefault="006C667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870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C5B8B98" w14:textId="688D1941" w:rsidR="006C667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3G569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072ADA" w14:textId="22FCA0B6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e-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039E7F" w14:textId="39A0E5C8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E45BE8" w14:textId="2E633067" w:rsidR="006C667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25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A6B12A" w14:textId="287EE191" w:rsidR="006C667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in with phosphatidylinositol-4-phosphate 5-kinase activity that plays a role in pollen tip growth</w:t>
            </w:r>
          </w:p>
        </w:tc>
      </w:tr>
      <w:tr w:rsidR="001A699E" w:rsidRPr="00243EDD" w14:paraId="3DC59204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7E2CA1" w14:textId="447DB3FB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830C48" w14:textId="1CB44908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7B004B" w14:textId="0CF55314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248152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C72ACB" w14:textId="23250E02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00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2C176A6" w14:textId="082DBBB8" w:rsidR="001A699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1G794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F1B465" w14:textId="060EA502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9e-0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A2445B" w14:textId="2612A81A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2543B4" w14:textId="6D3B23F3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A338C5" w14:textId="162FE22C" w:rsidR="001A699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mber of Putative Na+/H+ antiporter family</w:t>
            </w:r>
          </w:p>
        </w:tc>
      </w:tr>
      <w:tr w:rsidR="001A699E" w:rsidRPr="00243EDD" w14:paraId="15CBC3F5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DF585D" w14:textId="32C01E85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4DCF86" w14:textId="61E30625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1F20D8" w14:textId="322B79ED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553512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3BDE27" w14:textId="1F71804D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909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C65648" w14:textId="2564A2ED" w:rsidR="001A699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3G576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E8F95F" w14:textId="30CB67E0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e-0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B39CF5" w14:textId="2D6D5809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994EF9" w14:textId="1627F3A9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779CEB" w14:textId="525ED322" w:rsidR="001A699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utative arabinogalactan-protein (AGP23), recruited and transported by FH5 to maintain the tip growth of the pollen tube</w:t>
            </w:r>
          </w:p>
        </w:tc>
      </w:tr>
      <w:tr w:rsidR="001A699E" w:rsidRPr="00243EDD" w14:paraId="2E3B646E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CE4200" w14:textId="095B0226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8C6E0F4" w14:textId="3367F6AF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B0BA25" w14:textId="7B0E4566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14819219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E1FE8C" w14:textId="67E3D4C7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117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EF2A48" w14:textId="5C422427" w:rsidR="001A699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4G400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35FBCE" w14:textId="2BD421DC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3e-9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09B3AD" w14:textId="587284A3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3EC346" w14:textId="32D43E79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41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D62AF9" w14:textId="4DA826B3" w:rsidR="001A699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istone variant H3</w:t>
            </w:r>
          </w:p>
        </w:tc>
      </w:tr>
      <w:tr w:rsidR="001A699E" w:rsidRPr="00243EDD" w14:paraId="61848E47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89AC90" w14:textId="456241C4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Q5A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ADECA1" w14:textId="427B8478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5B8793" w14:textId="3E2BAF6A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437748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6CD6E4" w14:textId="66A5ACC8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870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B7C9D0F" w14:textId="524D54A9" w:rsidR="001A699E" w:rsidRPr="002005C1" w:rsidRDefault="001A699E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005C1">
              <w:rPr>
                <w:rFonts w:ascii="Arial" w:hAnsi="Arial" w:cs="Arial"/>
                <w:color w:val="000000" w:themeColor="text1"/>
              </w:rPr>
              <w:t>AT3G079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A1ECB7" w14:textId="74B84CAD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5e-12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02FF06" w14:textId="0725FC66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FE5B28" w14:textId="0B49C832" w:rsidR="001A699E" w:rsidRPr="002005C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</w:rPr>
              <w:t>67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6FBB611" w14:textId="2C7C4F20" w:rsidR="001A699E" w:rsidRPr="002005C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ncodes phosphatidylinositol-4-phosphate 5-kinase 6 (PIP5K6). Regulates </w:t>
            </w:r>
            <w:proofErr w:type="spellStart"/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lathrin</w:t>
            </w:r>
            <w:proofErr w:type="spellEnd"/>
            <w:r w:rsidRPr="002005C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dependent endocytosis in pollen tubes</w:t>
            </w:r>
          </w:p>
        </w:tc>
      </w:tr>
      <w:tr w:rsidR="001A699E" w:rsidRPr="00243EDD" w14:paraId="21F14E23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2B00C02" w14:textId="09415446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C954A3" w14:textId="0D646CF8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C0B5A0" w14:textId="35E60560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4797688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04A5BF" w14:textId="38BFACDD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54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577C6F" w14:textId="4151BB1A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4G33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4D8552" w14:textId="3E7F5702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e-143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0049D8" w14:textId="13E41F9F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1DC001" w14:textId="70C592CF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69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5BDB1B" w14:textId="0862908E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WEAK CHLOROPLAST MOVEMENT UNDER BLUE LIGHT-like protein</w:t>
            </w:r>
          </w:p>
        </w:tc>
      </w:tr>
      <w:tr w:rsidR="001A699E" w:rsidRPr="00243EDD" w14:paraId="440879E0" w14:textId="7D2ADFC6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AEAC0" w14:textId="0EFA560E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CB3F3" w14:textId="5E439A1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8302FD8" w14:textId="2A040A08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6323586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A83EA5" w14:textId="2D36140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67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781D39" w14:textId="11078F0E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1G751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CC1598" w14:textId="5CC83654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5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969C3" w14:textId="49F8CA32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9CAF44" w14:textId="719308FD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4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2A608B" w14:textId="63D1195C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BDR9 (BOUNDARY OF ROP DOMAIN9)</w:t>
            </w:r>
          </w:p>
        </w:tc>
      </w:tr>
      <w:tr w:rsidR="001A699E" w:rsidRPr="00243EDD" w14:paraId="416ED318" w14:textId="1CDF631B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865D6" w14:textId="548EE56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785F4" w14:textId="78B4E9FB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CAB8DB" w14:textId="60199010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8131489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2293E2" w14:textId="2C192A82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90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90155A" w14:textId="49DDE023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663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BFF048" w14:textId="1CB37AB1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16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DEFF0B" w14:textId="11072CA9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9613BF" w14:textId="5B5FCEFD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07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B643BA" w14:textId="31BD8EAA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TP binding microtubule motor family protein</w:t>
            </w:r>
          </w:p>
        </w:tc>
      </w:tr>
      <w:tr w:rsidR="001A699E" w:rsidRPr="00243EDD" w14:paraId="27114B80" w14:textId="613C5D9A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045A" w14:textId="492AFBA3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D938" w14:textId="72883063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B2E2218" w14:textId="501FDD6B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6909818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DECA03" w14:textId="5A71FDE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13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F8A004" w14:textId="7098E671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202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C2CA27" w14:textId="5DB3E0C4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e-7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E82165" w14:textId="2E8E2519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F45261" w14:textId="0D716128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8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7620B8" w14:textId="7990DDE0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ISTILLATA, </w:t>
            </w: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oral homeotic gene encoding a MADS domain transcription factor</w:t>
            </w:r>
          </w:p>
        </w:tc>
      </w:tr>
      <w:tr w:rsidR="001A699E" w:rsidRPr="00243EDD" w14:paraId="7849FC26" w14:textId="1D481715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3DE6" w14:textId="0124FC5C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57693" w14:textId="1B6BA44C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52ACF6" w14:textId="38709A9B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6104220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C21EBF" w14:textId="64F59183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128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228D3C" w14:textId="5C29DA1A" w:rsidR="001A699E" w:rsidRPr="00971CDD" w:rsidRDefault="007A5A6F" w:rsidP="00971C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900B53" w14:textId="600B0E2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D12263" w14:textId="4A134356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5BB4BE" w14:textId="0EBED58D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321345" w14:textId="416304E0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225ED89B" w14:textId="2E328CB8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B2E1F" w14:textId="0C0E574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3FE4" w14:textId="113B7B64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70E57F" w14:textId="29C3FD37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3212557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421008A" w14:textId="4527487C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42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1EB24F" w14:textId="0E573E3A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023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FD91A7" w14:textId="30B70BA3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e-0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03242E" w14:textId="0A8F1F59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6309E0" w14:textId="6E5EC106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B6F01B" w14:textId="5A400F54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arget promoter of the male germline-specific transcription factor DUO1</w:t>
            </w:r>
          </w:p>
        </w:tc>
      </w:tr>
      <w:tr w:rsidR="001A699E" w:rsidRPr="00243EDD" w14:paraId="081D2D8F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AA74FB" w14:textId="23777971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A &amp; 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569AF2" w14:textId="3155ADB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8326FB" w14:textId="27560931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1454183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7B48C6" w14:textId="0B23A1F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31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A38263" w14:textId="74F7542F" w:rsidR="001A699E" w:rsidRPr="00971CDD" w:rsidRDefault="007A5A6F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016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CDDB1E" w14:textId="72C75A32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8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5BEEDB" w14:textId="03790819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E7230C" w14:textId="3542E2D5" w:rsidR="001A699E" w:rsidRPr="00971CDD" w:rsidRDefault="007A5A6F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C3854E2" w14:textId="5CA4D4D3" w:rsidR="001A699E" w:rsidRPr="00971CDD" w:rsidRDefault="007A5A6F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 (Protein of unknown function, DUF538)</w:t>
            </w:r>
          </w:p>
        </w:tc>
      </w:tr>
      <w:tr w:rsidR="001A699E" w:rsidRPr="00243EDD" w14:paraId="380037EE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8948B1" w14:textId="382DE92E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B65F27" w14:textId="3792E9E5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6D457E" w14:textId="2CE3F7CC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9661590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0FC2F3" w14:textId="6ADF555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55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B6A564" w14:textId="4829ED65" w:rsidR="001A699E" w:rsidRPr="00971CDD" w:rsidRDefault="00E9558C" w:rsidP="00971C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F3C13F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497884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A0FF5A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70D74B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5346B9D7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8078343" w14:textId="1634AA9E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437F14" w14:textId="069A44DE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6EDEA9" w14:textId="16B63E91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8687657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60BC4D" w14:textId="1C585FC4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03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24DE0B" w14:textId="47DAEE47" w:rsidR="001A699E" w:rsidRPr="00971CDD" w:rsidRDefault="00E9558C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1G1994</w:t>
            </w:r>
            <w:r w:rsidRPr="00971CDD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672071" w14:textId="4F787D88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8e-15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545DB9" w14:textId="3111ED99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9C77C6" w14:textId="627749D6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377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AB9A2D" w14:textId="55F04051" w:rsidR="001A699E" w:rsidRPr="00971CDD" w:rsidRDefault="00E9558C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glycosyl hydrolase 9B5</w:t>
            </w:r>
          </w:p>
        </w:tc>
      </w:tr>
      <w:tr w:rsidR="001A699E" w:rsidRPr="00243EDD" w14:paraId="3B8DC8FA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17F7D7" w14:textId="1AB1EE1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8BC500" w14:textId="3B39BD4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117F4C" w14:textId="7F88EAD9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471600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4D4878" w14:textId="3F9C65E0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51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3E216D6" w14:textId="3D824645" w:rsidR="001A699E" w:rsidRPr="00971CDD" w:rsidRDefault="00E9558C" w:rsidP="00971CD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92D128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26EB4F7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C211B81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291169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04F21625" w14:textId="7F162ADA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86E08" w14:textId="23277088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EA77" w14:textId="2B21B21D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3DCD4F6" w14:textId="66BBB439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519661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9E2B344" w14:textId="0823F1E1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57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03FFA2" w14:textId="09E76909" w:rsidR="001A699E" w:rsidRPr="00971CDD" w:rsidRDefault="00E9558C" w:rsidP="00971CDD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063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55EA51" w14:textId="3892DF41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07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3757CB" w14:textId="7A4DE90C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57BE5C" w14:textId="05AACB19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80A2CF" w14:textId="069B2288" w:rsidR="001A699E" w:rsidRPr="00971CDD" w:rsidRDefault="00E9558C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</w:tr>
      <w:tr w:rsidR="001A699E" w:rsidRPr="00243EDD" w14:paraId="218A87ED" w14:textId="3E86A7E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4ADA" w14:textId="1D2C8E4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C7CFD" w14:textId="55E9746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03D00D" w14:textId="2B7C3FC5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439818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5149E8" w14:textId="17115D96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45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8D1231" w14:textId="65C6EE5A" w:rsidR="001A699E" w:rsidRPr="00971CDD" w:rsidRDefault="00E9558C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3G474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ED3E1" w14:textId="73160020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2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B05641" w14:textId="378DFC39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A1C6B3" w14:textId="67BC767F" w:rsidR="001A699E" w:rsidRPr="00971CDD" w:rsidRDefault="00E9558C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1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EA8F93" w14:textId="69573A1E" w:rsidR="001A699E" w:rsidRPr="00971CDD" w:rsidRDefault="00E9558C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functions as water and urea channels in pollen. Target promoter of the male germline-specific transcription factor DUO1</w:t>
            </w:r>
          </w:p>
        </w:tc>
      </w:tr>
      <w:tr w:rsidR="001A699E" w:rsidRPr="00243EDD" w14:paraId="79473100" w14:textId="77777777" w:rsidTr="006134C4">
        <w:trPr>
          <w:trHeight w:val="436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2647A7C" w14:textId="0547E7D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3BBD078" w14:textId="47D7BCB6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397B3E" w14:textId="36341131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9046590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399F5D" w14:textId="60B29A7C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20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A38236" w14:textId="46A690D8" w:rsidR="001A699E" w:rsidRPr="00971CDD" w:rsidRDefault="002D0968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423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C719C6" w14:textId="35F7EFCF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e-8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3497B2" w14:textId="0F46AEE5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0AC6E8B" w14:textId="5D437C4B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12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198D1C" w14:textId="4A4A4B54" w:rsidR="001A699E" w:rsidRPr="00971CDD" w:rsidRDefault="002D0968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 U-box type E3 ubiquitin ligase</w:t>
            </w:r>
          </w:p>
        </w:tc>
      </w:tr>
      <w:tr w:rsidR="001A699E" w:rsidRPr="00243EDD" w14:paraId="3F7A7B1F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E21497" w14:textId="4E08B411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3CAE10" w14:textId="380F7B4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EE610B" w14:textId="69FCC2C7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551415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70DDCE7" w14:textId="272389A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63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E07810" w14:textId="18A1FA31" w:rsidR="001A699E" w:rsidRPr="00971CDD" w:rsidRDefault="002D0968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6AD81A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F13290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2DA556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2CCB27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220623B3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9F91B5" w14:textId="5079FBCC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A58852" w14:textId="6E7B331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6B9B24" w14:textId="0ED82D2B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471950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2B7664" w14:textId="4B4B924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51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69AAA6" w14:textId="6060D9B7" w:rsidR="001A699E" w:rsidRPr="00971CDD" w:rsidRDefault="002D0968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C497B8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FD3985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948EB1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32DAF2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6C4E6B4E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815FD59" w14:textId="7724D19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EA4F641" w14:textId="76FCB2C8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87FAEC" w14:textId="26771A37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84074905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B20B5F" w14:textId="23211278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296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6B1AF9" w14:textId="00F63C70" w:rsidR="001A699E" w:rsidRPr="00971CDD" w:rsidRDefault="002D0968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1G757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CF685AC" w14:textId="42357716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72C856" w14:textId="254DDF5F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7C7591" w14:textId="272E637E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32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B70BD9" w14:textId="12B18592" w:rsidR="001A699E" w:rsidRPr="00971CDD" w:rsidRDefault="002D0968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 tubulin gene downregulated by phytochrome A (</w:t>
            </w:r>
            <w:proofErr w:type="spellStart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A</w:t>
            </w:r>
            <w:proofErr w:type="spellEnd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-mediated far-red light high-irradiance and the phytochrome B (</w:t>
            </w:r>
            <w:proofErr w:type="spellStart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B</w:t>
            </w:r>
            <w:proofErr w:type="spellEnd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-mediated red light high-irradiance responses</w:t>
            </w:r>
          </w:p>
        </w:tc>
      </w:tr>
      <w:tr w:rsidR="001A699E" w:rsidRPr="00243EDD" w14:paraId="3F55E0F5" w14:textId="77777777" w:rsidTr="006134C4">
        <w:trPr>
          <w:trHeight w:val="382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7F05CD" w14:textId="72674293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0E7E49" w14:textId="77CB3C6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0F972E" w14:textId="584D08AA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5276558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277F54" w14:textId="36569F3E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59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4C7529" w14:textId="4706FB05" w:rsidR="001A699E" w:rsidRPr="00971CDD" w:rsidRDefault="00971CDD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3G547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376FDA" w14:textId="3BD8309B" w:rsidR="001A699E" w:rsidRPr="00971CDD" w:rsidRDefault="002D0968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e-3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CABC64" w14:textId="237CF361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A9F2AA" w14:textId="6A7945B1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CF2F48" w14:textId="45C9A9F0" w:rsidR="001A699E" w:rsidRPr="00971CDD" w:rsidRDefault="00971CD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yosin</w:t>
            </w:r>
          </w:p>
        </w:tc>
      </w:tr>
      <w:tr w:rsidR="001A699E" w:rsidRPr="00243EDD" w14:paraId="3236B399" w14:textId="77777777" w:rsidTr="006134C4">
        <w:trPr>
          <w:trHeight w:val="409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2B95CB" w14:textId="78C15984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71E6876" w14:textId="4840C3F0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9A36EF" w14:textId="15C91A68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9497079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B3A2DEB" w14:textId="42130C8D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44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00419A" w14:textId="3B72355B" w:rsidR="001A699E" w:rsidRPr="00971CDD" w:rsidRDefault="00971CDD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5G423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E17161" w14:textId="6064B21B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2e-0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C79E89" w14:textId="682E92D1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19B0D4" w14:textId="2548ADFF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A1A4A8" w14:textId="5A61562D" w:rsidR="001A699E" w:rsidRPr="00971CDD" w:rsidRDefault="00971CD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</w:tr>
      <w:tr w:rsidR="001A699E" w:rsidRPr="00243EDD" w14:paraId="33BADCDF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BB8E73" w14:textId="67EF81AB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54B6B4" w14:textId="604D2945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F20AEF" w14:textId="7C93E1E8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332696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9A29BF" w14:textId="129B48A8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29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4063B2" w14:textId="3D286A53" w:rsidR="001A699E" w:rsidRPr="00971CDD" w:rsidRDefault="00971CDD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3D7F4D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498C6F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9D418A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E7FBFC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312440ED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FA8BB65" w14:textId="124411B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729CFE2" w14:textId="44492D4B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18E1CE" w14:textId="4DDB5A3C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446519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79B40FF" w14:textId="3AF963E9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47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A197A70" w14:textId="7191B3B7" w:rsidR="001A699E" w:rsidRPr="00971CDD" w:rsidRDefault="00971CDD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7AE1A5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2F514E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4EF96C" w14:textId="777777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C38723" w14:textId="77777777" w:rsidR="001A699E" w:rsidRPr="00971CDD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28225B82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05CB23" w14:textId="5863B92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94EFD3F" w14:textId="4691ED77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562A22" w14:textId="6EDE6E9A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38838625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9B48CC" w14:textId="797EFA6F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089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4489E8" w14:textId="10D14F72" w:rsidR="001A699E" w:rsidRPr="00971CDD" w:rsidRDefault="00971CDD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1G757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6B7448" w14:textId="48E18029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58B051" w14:textId="781FBAA7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70FC2D" w14:textId="61DD7413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132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18721A4" w14:textId="0934CA17" w:rsidR="001A699E" w:rsidRPr="00971CDD" w:rsidRDefault="00971CD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beta tubulin gene downregulated by phytochrome A (</w:t>
            </w:r>
            <w:proofErr w:type="spellStart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A</w:t>
            </w:r>
            <w:proofErr w:type="spellEnd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-mediated far-red light high-irradiance and the phytochrome B (</w:t>
            </w:r>
            <w:proofErr w:type="spellStart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yB</w:t>
            </w:r>
            <w:proofErr w:type="spellEnd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)-mediated red light high-irradiance responses</w:t>
            </w:r>
          </w:p>
        </w:tc>
      </w:tr>
      <w:tr w:rsidR="001A699E" w:rsidRPr="00243EDD" w14:paraId="7515C1B5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0B0E9EA" w14:textId="0315BDB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0A5D91" w14:textId="79B70FDA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EB48049" w14:textId="6C27AA4D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40085822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AA26B2" w14:textId="26902715" w:rsidR="001A699E" w:rsidRPr="00971CDD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94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39B3AA7" w14:textId="2A2BA90B" w:rsidR="001A699E" w:rsidRPr="00971CDD" w:rsidRDefault="00971CDD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971CDD">
              <w:rPr>
                <w:rFonts w:ascii="Arial" w:hAnsi="Arial" w:cs="Arial"/>
                <w:color w:val="000000" w:themeColor="text1"/>
              </w:rPr>
              <w:t>AT2G136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25F728" w14:textId="48BD49A1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876EE2" w14:textId="02B155F0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B5942B" w14:textId="72DDC17F" w:rsidR="001A699E" w:rsidRPr="00971CDD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</w:rPr>
              <w:t>568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B01F4B6" w14:textId="52A0D0CC" w:rsidR="001A699E" w:rsidRPr="00971CDD" w:rsidRDefault="00971CDD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Responsible for the synthesis of callose deposited at the primary cell wall of meiocytes, tetrads and microspores. Required for exine formation during </w:t>
            </w:r>
            <w:proofErr w:type="spellStart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icrogametogenesis</w:t>
            </w:r>
            <w:proofErr w:type="spellEnd"/>
            <w:r w:rsidRPr="00971CD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and for pollen viability</w:t>
            </w:r>
          </w:p>
        </w:tc>
      </w:tr>
      <w:tr w:rsidR="001A699E" w:rsidRPr="00243EDD" w14:paraId="4AD2262E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253C29E" w14:textId="1C941156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5E0E33" w14:textId="3396E3B4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539C76" w14:textId="07FB2A70" w:rsidR="001A699E" w:rsidRPr="002411B1" w:rsidRDefault="00971CDD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9522081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BA61DDA" w14:textId="252B13E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47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D41CDF" w14:textId="233AE2FF" w:rsidR="001A699E" w:rsidRPr="002411B1" w:rsidRDefault="00275BE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5G423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64676A" w14:textId="64ECBD56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9e-4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DFFD2A" w14:textId="2E900EF4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FFFBD0" w14:textId="4558412F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73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6C464F" w14:textId="0A2A89ED" w:rsidR="001A699E" w:rsidRPr="002411B1" w:rsidRDefault="00275BE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lant U-box type E3 ubiquitin ligase</w:t>
            </w:r>
          </w:p>
        </w:tc>
      </w:tr>
      <w:tr w:rsidR="001A699E" w:rsidRPr="00243EDD" w14:paraId="1E35D8B1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D91B8B" w14:textId="2BDA78F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0241D8" w14:textId="2376477E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5A4C49B" w14:textId="7C8A989E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472953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1711B7" w14:textId="4A6078A0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51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90F596F" w14:textId="46567789" w:rsidR="001A699E" w:rsidRPr="002411B1" w:rsidRDefault="00275BE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5G523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E6BF24" w14:textId="6C0DDD82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3FB908" w14:textId="54C70E04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AA4E30" w14:textId="742F11BB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1915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E863898" w14:textId="55375324" w:rsidR="001A699E" w:rsidRPr="002411B1" w:rsidRDefault="00275BE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member of EXO70 gene family, putative </w:t>
            </w:r>
            <w:proofErr w:type="spellStart"/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xocyst</w:t>
            </w:r>
            <w:proofErr w:type="spellEnd"/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subunits</w:t>
            </w:r>
          </w:p>
        </w:tc>
      </w:tr>
      <w:tr w:rsidR="001A699E" w:rsidRPr="00243EDD" w14:paraId="1C7C8C6C" w14:textId="77777777" w:rsidTr="00141F5E">
        <w:trPr>
          <w:trHeight w:val="472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4A659EF" w14:textId="17D5966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D4E13F" w14:textId="7245FE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D1E2F0" w14:textId="35609E1D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179288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7FBDBBD" w14:textId="6C97EF0A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08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429D799" w14:textId="7EE9B73A" w:rsidR="001A699E" w:rsidRPr="002411B1" w:rsidRDefault="00275BE1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440DEAD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AB6160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C36124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6725D91" w14:textId="77777777" w:rsidR="001A699E" w:rsidRPr="002411B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5DB5F71E" w14:textId="77777777" w:rsidTr="006134C4">
        <w:trPr>
          <w:trHeight w:val="48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402443" w14:textId="544578A5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BBEBBD" w14:textId="0A476C7E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4FA3DB" w14:textId="03DAF899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000156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4DB524" w14:textId="06AE33BA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86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2B02D6" w14:textId="752FCAF9" w:rsidR="001A699E" w:rsidRPr="002411B1" w:rsidRDefault="00275BE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2G2172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18C700" w14:textId="4266E180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e-22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971D32" w14:textId="73DB1BD0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47EAF9" w14:textId="2FCC07B7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3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0E03D6" w14:textId="0FA8C4AB" w:rsidR="001A699E" w:rsidRPr="002411B1" w:rsidRDefault="00275BE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rgH</w:t>
            </w:r>
            <w:proofErr w:type="spellEnd"/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(DUF639)</w:t>
            </w:r>
          </w:p>
        </w:tc>
      </w:tr>
      <w:tr w:rsidR="001A699E" w:rsidRPr="00243EDD" w14:paraId="1CD88AE6" w14:textId="77777777" w:rsidTr="006134C4">
        <w:trPr>
          <w:trHeight w:val="418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4BD541" w14:textId="66FC852A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640C401" w14:textId="53846EDE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AC2658" w14:textId="789A5FC4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314826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47B87C" w14:textId="3D11E1B8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27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7D67EF" w14:textId="67ECB2F0" w:rsidR="001A699E" w:rsidRPr="002411B1" w:rsidRDefault="00275BE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1G0815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08EB1C" w14:textId="05647FF9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3035E3" w14:textId="65D17682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901F75" w14:textId="652A8060" w:rsidR="001A699E" w:rsidRPr="002411B1" w:rsidRDefault="00275BE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1384C0" w14:textId="48E7191E" w:rsidR="001A699E" w:rsidRPr="002411B1" w:rsidRDefault="00275BE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mber of Putative Na+/H+ antiporter family</w:t>
            </w:r>
          </w:p>
        </w:tc>
      </w:tr>
      <w:tr w:rsidR="001A699E" w:rsidRPr="00243EDD" w14:paraId="4A17FDB6" w14:textId="77777777" w:rsidTr="006134C4">
        <w:trPr>
          <w:trHeight w:val="472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2B234F" w14:textId="7E750B33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3F6782C" w14:textId="68DFDBDF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16D0E2C" w14:textId="497FFBB8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316998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FC56DD3" w14:textId="5B43DB55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27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130833" w14:textId="3783B3E2" w:rsidR="001A699E" w:rsidRPr="002411B1" w:rsidRDefault="002411B1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2E7BF2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55D094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F7330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62E5D6" w14:textId="77777777" w:rsidR="001A699E" w:rsidRPr="002411B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62993BB6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7AD8F45" w14:textId="65185C3D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85E0DF4" w14:textId="39176DA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4A12D8" w14:textId="2098ED67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442838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C1D412" w14:textId="05966938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446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F163B9" w14:textId="58E2FD86" w:rsidR="001A699E" w:rsidRPr="002411B1" w:rsidRDefault="002411B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3G547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8B77FE" w14:textId="25D83D52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86FF34" w14:textId="7EBCD4D5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F91CA6" w14:textId="07FA408A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156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CCD878" w14:textId="2220FD2B" w:rsidR="001A699E" w:rsidRPr="002411B1" w:rsidRDefault="002411B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mber of the Pht1 family of phosphate transporters</w:t>
            </w:r>
          </w:p>
        </w:tc>
      </w:tr>
      <w:tr w:rsidR="001A699E" w:rsidRPr="00243EDD" w14:paraId="459741FA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607503A" w14:textId="56D1ED7F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9D6901" w14:textId="2E1276CD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D24472" w14:textId="2D423CF5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40122313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398B7A3" w14:textId="4569EA72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99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C9A32E" w14:textId="1B10D29B" w:rsidR="001A699E" w:rsidRPr="002411B1" w:rsidRDefault="002411B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3G554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861A0B" w14:textId="5B5E733A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1e-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A1D4EB" w14:textId="4EE3F307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71E256" w14:textId="0970C0B2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04C21B" w14:textId="6B4C8C4E" w:rsidR="001A699E" w:rsidRPr="002411B1" w:rsidRDefault="002411B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lcium-dependent lipid-binding (CaLB domain) family protein</w:t>
            </w:r>
          </w:p>
        </w:tc>
      </w:tr>
      <w:tr w:rsidR="001A699E" w:rsidRPr="00243EDD" w14:paraId="2B3BC49B" w14:textId="77777777" w:rsidTr="00141F5E">
        <w:trPr>
          <w:trHeight w:val="454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8577FD7" w14:textId="301008A1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FD0511E" w14:textId="7D2E58B0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C4C8F5" w14:textId="56B25D9D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97128140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5E4FC5" w14:textId="7723C408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60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272091" w14:textId="02B96CC1" w:rsidR="001A699E" w:rsidRPr="002411B1" w:rsidRDefault="002411B1" w:rsidP="002411B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193902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CACF5DD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610DF5" w14:textId="7777777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0612E59" w14:textId="77777777" w:rsidR="001A699E" w:rsidRPr="002411B1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5EAAB479" w14:textId="77777777" w:rsidTr="00243EDD">
        <w:trPr>
          <w:trHeight w:val="60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578805E" w14:textId="385DFCE3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Q5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AE15550" w14:textId="1799B324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192BC9F" w14:textId="68DD863E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39853747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5B0271" w14:textId="314C9767" w:rsidR="001A699E" w:rsidRPr="002411B1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7373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798B5A" w14:textId="27ACE8DF" w:rsidR="001A699E" w:rsidRPr="002411B1" w:rsidRDefault="002411B1" w:rsidP="002411B1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2411B1">
              <w:rPr>
                <w:rFonts w:ascii="Arial" w:hAnsi="Arial" w:cs="Arial"/>
                <w:color w:val="000000" w:themeColor="text1"/>
              </w:rPr>
              <w:t>AT1G2218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E407E2" w14:textId="14C1D32A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9e-66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0F639B" w14:textId="36DEC507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6D30E9" w14:textId="3D315D0F" w:rsidR="001A699E" w:rsidRPr="002411B1" w:rsidRDefault="002411B1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FA4160" w14:textId="1D1CF8B7" w:rsidR="001A699E" w:rsidRPr="002411B1" w:rsidRDefault="002411B1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411B1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c14p-like phosphatidylinositol transfer family protein</w:t>
            </w:r>
          </w:p>
        </w:tc>
      </w:tr>
      <w:tr w:rsidR="001A699E" w:rsidRPr="00243EDD" w14:paraId="1A32DA0B" w14:textId="77777777" w:rsidTr="005E60F8">
        <w:trPr>
          <w:trHeight w:val="414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F492C9" w14:textId="0D38F309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2B000E9" w14:textId="41404001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51FC6F5" w14:textId="6C0D6B30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60980391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207673" w14:textId="478B5C0C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780</w:t>
            </w:r>
          </w:p>
        </w:tc>
        <w:tc>
          <w:tcPr>
            <w:tcW w:w="135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B6D04A0" w14:textId="6425F135" w:rsidR="001A699E" w:rsidRPr="00B521E7" w:rsidRDefault="00FD6852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5748B7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F8D5F1D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868BB8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DAABD73" w14:textId="77777777" w:rsidR="001A699E" w:rsidRPr="00B521E7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2C8E267F" w14:textId="77777777" w:rsidTr="005E60F8">
        <w:trPr>
          <w:trHeight w:val="454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60C4994" w14:textId="4CD85D6D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06F93CD" w14:textId="40C2A0C5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385DB91" w14:textId="7A3B3F5E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61268379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451713" w14:textId="2EB8315E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82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932618" w14:textId="57349F83" w:rsidR="001A699E" w:rsidRPr="00B521E7" w:rsidRDefault="00FD6852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2939AA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960B86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44C236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5DB63BD" w14:textId="77777777" w:rsidR="001A699E" w:rsidRPr="00B521E7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0ACD569D" w14:textId="77777777" w:rsidTr="005E60F8">
        <w:trPr>
          <w:trHeight w:val="373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98809B" w14:textId="285BBFF8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F8AB14B" w14:textId="54D6FC22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C0752B" w14:textId="3747D40F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8961289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5BD42F" w14:textId="7722C404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10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DE7AF38" w14:textId="7F9B21EB" w:rsidR="001A699E" w:rsidRPr="00B521E7" w:rsidRDefault="00FD685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1G318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39CE44" w14:textId="35983EED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e-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0AABD2C" w14:textId="7AF7DD33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284335" w14:textId="7055AA36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A73C9E" w14:textId="3375E90E" w:rsidR="001A699E" w:rsidRPr="00B521E7" w:rsidRDefault="00FD685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ype II Arabidopsis formin14. Interacts with microtubules and microfilaments to regulate cell division</w:t>
            </w:r>
          </w:p>
        </w:tc>
      </w:tr>
      <w:tr w:rsidR="001A699E" w:rsidRPr="00243EDD" w14:paraId="2FCE6FBA" w14:textId="22BCCB24" w:rsidTr="005E60F8">
        <w:trPr>
          <w:trHeight w:val="400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5574" w14:textId="64313EC2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4327B" w14:textId="7F5FFED2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E195BD" w14:textId="1F3A03A5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6941894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3A53A4" w14:textId="74AE73F4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86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DA7AE91" w14:textId="1E7840FC" w:rsidR="001A699E" w:rsidRPr="00B521E7" w:rsidRDefault="00FD685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4G179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AA2F90F" w14:textId="19BEAD22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277AE4" w14:textId="71F5C1F7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6E1911" w14:textId="4DB2EB70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415FDFF" w14:textId="7E49315E" w:rsidR="001A699E" w:rsidRPr="00B521E7" w:rsidRDefault="00FD685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hospholipid hydroperoxide glutathione peroxidase</w:t>
            </w:r>
          </w:p>
        </w:tc>
      </w:tr>
      <w:tr w:rsidR="001A699E" w:rsidRPr="00243EDD" w14:paraId="7F9016D6" w14:textId="3E818732" w:rsidTr="000A563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1075" w14:textId="0C7C2A7F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22D5" w14:textId="7C8443D4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A2266A" w14:textId="14C78745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8252716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A86C9A" w14:textId="06E63682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15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C5B1D59" w14:textId="4855CFE8" w:rsidR="001A699E" w:rsidRPr="00B521E7" w:rsidRDefault="00FD685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3G5753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5B81C7" w14:textId="64F302C4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e-10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1A4D56" w14:textId="24DBCEBA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18C60A" w14:textId="22B17A86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613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072443" w14:textId="07B4E130" w:rsidR="001A699E" w:rsidRPr="00B521E7" w:rsidRDefault="00FD685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lcium-dependent Protein Kinase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BA signaling component</w:t>
            </w:r>
          </w:p>
        </w:tc>
      </w:tr>
      <w:tr w:rsidR="001A699E" w:rsidRPr="00243EDD" w14:paraId="2F028B3B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8F87B4" w14:textId="69C34A9C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55D40A" w14:textId="47E7C7B9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B460B2" w14:textId="4853304D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47361361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EE5712" w14:textId="0D082711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480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18F0F2C" w14:textId="7EB6AC35" w:rsidR="001A699E" w:rsidRPr="00B521E7" w:rsidRDefault="00FD685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3G495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8460FAF" w14:textId="17091425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2D47A6D" w14:textId="38CF96F2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6976DF" w14:textId="0BFEB8D1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022998" w14:textId="4911B164" w:rsidR="001A699E" w:rsidRPr="00B521E7" w:rsidRDefault="00FD685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ypothetical protein</w:t>
            </w:r>
          </w:p>
        </w:tc>
      </w:tr>
      <w:tr w:rsidR="001A699E" w:rsidRPr="00243EDD" w14:paraId="16E4ADF6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11D68C8" w14:textId="0BCE1F42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049770F" w14:textId="5FDDE128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D6928FB" w14:textId="73460CA7" w:rsidR="001A699E" w:rsidRPr="00B521E7" w:rsidRDefault="00FD685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6289514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55F74E" w14:textId="3108672B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798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AFD5690" w14:textId="3D8AF4F7" w:rsidR="001A699E" w:rsidRPr="00B521E7" w:rsidRDefault="0084307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3G1504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3EE8304" w14:textId="18E2425F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6e-1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250CD7" w14:textId="57CA0A05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86A6C86" w14:textId="0FE8D922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D2110A" w14:textId="23BF9846" w:rsidR="001A699E" w:rsidRPr="00B521E7" w:rsidRDefault="0084307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enescence regulator</w:t>
            </w:r>
          </w:p>
        </w:tc>
      </w:tr>
      <w:tr w:rsidR="001A699E" w:rsidRPr="00243EDD" w14:paraId="7225F6BE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0DAA2E" w14:textId="5709CB0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9469AA0" w14:textId="05853628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A6C5E5" w14:textId="1A1EFED5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7569884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D028689" w14:textId="30EFA06F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10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4EFECEB" w14:textId="1A80C31F" w:rsidR="001A699E" w:rsidRPr="00B521E7" w:rsidRDefault="00843072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60C138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1E176FB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9E5BC5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334D36" w14:textId="77777777" w:rsidR="001A699E" w:rsidRPr="00B521E7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1A699E" w:rsidRPr="00243EDD" w14:paraId="32A63D4E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6F8EB2F" w14:textId="06EF318B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636A33" w14:textId="06C6B8C1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EEE1798" w14:textId="52E55AE9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1105273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0BFFCD" w14:textId="795B4F43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4497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A6156A8" w14:textId="3C50B12B" w:rsidR="001A699E" w:rsidRPr="00B521E7" w:rsidRDefault="00843072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1G175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346362F" w14:textId="43DD700A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7998A07" w14:textId="4AEBDCCE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513064" w14:textId="70A67289" w:rsidR="001A699E" w:rsidRPr="00B521E7" w:rsidRDefault="00843072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43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BA644A" w14:textId="02C026C9" w:rsidR="001A699E" w:rsidRPr="00B521E7" w:rsidRDefault="00843072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TPase E1-E2 type family protein / </w:t>
            </w:r>
            <w:proofErr w:type="spellStart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aloacid</w:t>
            </w:r>
            <w:proofErr w:type="spellEnd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dehalogenase-like hydrolase family protein</w:t>
            </w:r>
          </w:p>
        </w:tc>
      </w:tr>
      <w:tr w:rsidR="001A699E" w:rsidRPr="00243EDD" w14:paraId="04AC88A3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D7B9A0E" w14:textId="0025D913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9D1D437" w14:textId="366121CC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1C7269D" w14:textId="01DE5E93" w:rsidR="001A699E" w:rsidRPr="00B521E7" w:rsidRDefault="00A36027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5905335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210657" w14:textId="72706456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495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FCFF03" w14:textId="39654A44" w:rsidR="001A699E" w:rsidRPr="00B521E7" w:rsidRDefault="00A3602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CFF3E6" w14:textId="02FF10FF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CCA848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6090F1" w14:textId="77777777" w:rsidR="001A699E" w:rsidRPr="00B521E7" w:rsidRDefault="001A699E" w:rsidP="0010068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A575FF" w14:textId="77777777" w:rsidR="001A699E" w:rsidRPr="00B521E7" w:rsidRDefault="001A699E" w:rsidP="001006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2B298261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9FEFE4" w14:textId="37532FB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C2D079" w14:textId="0018C941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C49935" w14:textId="55D55F76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5833524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D366BA1" w14:textId="1E0EBF93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4936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BCBF67A" w14:textId="6EC62578" w:rsidR="00A36027" w:rsidRPr="00B521E7" w:rsidRDefault="00A3602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5G4691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ABB6AE1" w14:textId="12B1965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e-128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001B4C" w14:textId="2209D71C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23F91F" w14:textId="2CDAEB22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992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D18CAD1" w14:textId="0A087EB3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H3K27me3 demethylase involved in temperature and photoperiod dependent repressing of flowering</w:t>
            </w:r>
          </w:p>
        </w:tc>
      </w:tr>
      <w:tr w:rsidR="00A36027" w:rsidRPr="00243EDD" w14:paraId="17B4B6A7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869164E" w14:textId="1DBC9E5E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89AD44" w14:textId="6B65286C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6C8D802" w14:textId="29A84B9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1142323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2137116" w14:textId="1F395CCE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450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EE620DA" w14:textId="602F87D9" w:rsidR="00A36027" w:rsidRPr="00B521E7" w:rsidRDefault="00A3602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5G6457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D870617" w14:textId="05C30C8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e-3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001715A" w14:textId="0DC523D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667118" w14:textId="253EAC72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0D9909" w14:textId="5C664E91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ecreted</w:t>
            </w:r>
            <w:proofErr w:type="spellEnd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beta-d-</w:t>
            </w:r>
            <w:proofErr w:type="spellStart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xylosidase</w:t>
            </w:r>
            <w:proofErr w:type="spellEnd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that belongs to family 3 of glycoside hydrolases</w:t>
            </w:r>
          </w:p>
        </w:tc>
      </w:tr>
      <w:tr w:rsidR="00A36027" w:rsidRPr="00243EDD" w14:paraId="6CAC71F4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C78EE7A" w14:textId="76E0C2F1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619FCD" w14:textId="47E5312C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A3C615F" w14:textId="2CE3F7D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58177203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707AE9" w14:textId="0D3C7E25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764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B283128" w14:textId="51220C42" w:rsidR="00A36027" w:rsidRPr="00B521E7" w:rsidRDefault="00A3602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4G1199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FF2B6C0" w14:textId="2929490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D59E142" w14:textId="1C6D801A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235E0C" w14:textId="1182D8E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DBA743" w14:textId="03D725A5" w:rsidR="00A36027" w:rsidRPr="00B521E7" w:rsidRDefault="00B521E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TPX2-LIKE Group A family with aurora binding andTPX2 domains</w:t>
            </w:r>
          </w:p>
        </w:tc>
      </w:tr>
      <w:tr w:rsidR="00A36027" w:rsidRPr="00243EDD" w14:paraId="68375104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BA9EFA" w14:textId="34F6E3A4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71D78D" w14:textId="3B41F1D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0672A4A" w14:textId="42160EA4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2251483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CE52A4" w14:textId="3D1AA235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50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6453DDC" w14:textId="7F2A3C6F" w:rsidR="00A36027" w:rsidRPr="00B521E7" w:rsidRDefault="00B521E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5G5236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630A6B" w14:textId="25AE0048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e-79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793A17C" w14:textId="21F66A5E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5A6DA21" w14:textId="097EBD35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9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D0AF3CA" w14:textId="7FF07850" w:rsidR="00A36027" w:rsidRPr="00B521E7" w:rsidRDefault="00B521E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ADF10 is an </w:t>
            </w:r>
            <w:proofErr w:type="spellStart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ctin</w:t>
            </w:r>
            <w:proofErr w:type="spellEnd"/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-depolymerizing factor that preferentially binds ADP-G-actin and inhibits G-actin nucleotide exchange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, 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regulat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s </w:t>
            </w: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organization of actin filaments and vesicle trafficking during pollen tube growth</w:t>
            </w:r>
          </w:p>
        </w:tc>
      </w:tr>
      <w:tr w:rsidR="00A36027" w:rsidRPr="00243EDD" w14:paraId="57D16FF6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BCC89D0" w14:textId="06E1F6D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0CFC4EF" w14:textId="3FC1CA15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DC2CC88" w14:textId="077D77D7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8276249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2D50BA" w14:textId="279C040F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162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67EC8CF" w14:textId="530489FD" w:rsidR="00A36027" w:rsidRPr="00B521E7" w:rsidRDefault="00B521E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1G046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EA93DA" w14:textId="5999D642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e-44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A36E631" w14:textId="4809B3D7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29B107" w14:textId="0F5920B1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59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5794178" w14:textId="78E2F55B" w:rsidR="00A36027" w:rsidRPr="00B521E7" w:rsidRDefault="00B521E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ember of Myosin-like proteins</w:t>
            </w:r>
          </w:p>
        </w:tc>
      </w:tr>
      <w:tr w:rsidR="00A36027" w:rsidRPr="00243EDD" w14:paraId="0C9417E7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7587C4" w14:textId="70C5ECA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E62626" w14:textId="7990DCAE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2523F45" w14:textId="0109AC0E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1913356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8520E23" w14:textId="4C9FEA65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46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EF526EA" w14:textId="07C5E76B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DE29C72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998BF85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3F81FC4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E782DC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00C026C1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32746E8" w14:textId="6B69148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D80A19" w14:textId="583E6B5A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F08366C" w14:textId="6E2AA707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1032289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91CC92A" w14:textId="11E19EA4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373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05E3ABB" w14:textId="1E57A536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FFF61F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91C31B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F68CFE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A8BD03B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5B9179AF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7C73594" w14:textId="7D538ABD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5F3054" w14:textId="239FA20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ECDDDE1" w14:textId="3F10BCEC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61170657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C5F8FF" w14:textId="06ADBFEA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825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7EE3D02" w14:textId="1846D26D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9A73EA2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1A9C93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F5976E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BF439C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292EF758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E33C9F9" w14:textId="15730F14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3D80050" w14:textId="40D7C2FF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90F95E" w14:textId="729D2922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11204924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4BB722E" w14:textId="7FA51EE8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35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617F8D1" w14:textId="5F0FF8D8" w:rsidR="00A36027" w:rsidRPr="00B521E7" w:rsidRDefault="00B521E7" w:rsidP="00B521E7">
            <w:pPr>
              <w:pStyle w:val="HTMLPreformatted"/>
              <w:rPr>
                <w:rFonts w:ascii="Arial" w:hAnsi="Arial" w:cs="Arial"/>
                <w:color w:val="000000" w:themeColor="text1"/>
              </w:rPr>
            </w:pPr>
            <w:r w:rsidRPr="00B521E7">
              <w:rPr>
                <w:rFonts w:ascii="Arial" w:hAnsi="Arial" w:cs="Arial"/>
                <w:color w:val="000000" w:themeColor="text1"/>
              </w:rPr>
              <w:t>AT4G23500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B16D47" w14:textId="157DFF1B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3e-105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1BA004F" w14:textId="266C38E4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AA7D10" w14:textId="472C42F3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008</w:t>
            </w: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8CA8A7" w14:textId="5A88AA6F" w:rsidR="00A36027" w:rsidRPr="00B521E7" w:rsidRDefault="00B521E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ectin lyase-like superfamily protein</w:t>
            </w:r>
          </w:p>
        </w:tc>
      </w:tr>
      <w:tr w:rsidR="00A36027" w:rsidRPr="00243EDD" w14:paraId="71FDDE11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273DD4F" w14:textId="1450A95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FE0573" w14:textId="37C878F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924003D" w14:textId="78802E76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8663119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52A20D8" w14:textId="42FBF5BF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607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C3ABB89" w14:textId="783252B8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4395208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0CDFE3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6F5DF48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183A280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7717E906" w14:textId="77777777" w:rsidTr="00243ED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A1FB1D7" w14:textId="09E1BCF3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CF65A61" w14:textId="759F940A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F5E379" w14:textId="0871EEF2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209195366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124878D" w14:textId="2B5ECB90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370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17109F5" w14:textId="47B40145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897DEC2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549A1C1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CF2474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B670F3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36027" w:rsidRPr="00243EDD" w14:paraId="23C6E9C0" w14:textId="77777777" w:rsidTr="00A5755D">
        <w:trPr>
          <w:trHeight w:val="341"/>
        </w:trPr>
        <w:tc>
          <w:tcPr>
            <w:tcW w:w="10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E2F05CE" w14:textId="0D77CDE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Q4B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CFE7D3C" w14:textId="03DC21B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1758FD" w14:textId="76577846" w:rsidR="00A36027" w:rsidRPr="00B521E7" w:rsidRDefault="00B521E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168486682</w:t>
            </w:r>
          </w:p>
        </w:tc>
        <w:tc>
          <w:tcPr>
            <w:tcW w:w="171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CBDB4DB" w14:textId="191BAE79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MSTRG.65061</w:t>
            </w:r>
          </w:p>
        </w:tc>
        <w:tc>
          <w:tcPr>
            <w:tcW w:w="13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4D01251" w14:textId="2F49D7AD" w:rsidR="00A36027" w:rsidRPr="00B521E7" w:rsidRDefault="00B521E7" w:rsidP="00B521E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521E7">
              <w:rPr>
                <w:rFonts w:ascii="Arial" w:hAnsi="Arial" w:cs="Arial"/>
                <w:color w:val="000000" w:themeColor="text1"/>
                <w:sz w:val="20"/>
                <w:szCs w:val="20"/>
              </w:rPr>
              <w:t>No hit</w:t>
            </w: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5BA8AE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6313C5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FA5073" w14:textId="77777777" w:rsidR="00A36027" w:rsidRPr="00B521E7" w:rsidRDefault="00A36027" w:rsidP="00A3602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ED0433" w14:textId="77777777" w:rsidR="00A36027" w:rsidRPr="00B521E7" w:rsidRDefault="00A36027" w:rsidP="00A36027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16611A5F" w14:textId="73733C4D" w:rsidR="00456996" w:rsidRPr="00243EDD" w:rsidRDefault="00243EDD" w:rsidP="00683501">
      <w:pPr>
        <w:rPr>
          <w:rFonts w:ascii="Arial" w:hAnsi="Arial" w:cs="Arial"/>
          <w:color w:val="000000" w:themeColor="text1"/>
          <w:sz w:val="20"/>
          <w:szCs w:val="20"/>
        </w:rPr>
      </w:pPr>
      <w:r w:rsidRPr="00243EDD">
        <w:rPr>
          <w:rFonts w:ascii="Arial" w:hAnsi="Arial" w:cs="Arial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6AC8FD3C" wp14:editId="1B42315B">
                <wp:simplePos x="0" y="0"/>
                <wp:positionH relativeFrom="column">
                  <wp:posOffset>-115570</wp:posOffset>
                </wp:positionH>
                <wp:positionV relativeFrom="paragraph">
                  <wp:posOffset>191360</wp:posOffset>
                </wp:positionV>
                <wp:extent cx="7571105" cy="457200"/>
                <wp:effectExtent l="0" t="0" r="0" b="0"/>
                <wp:wrapNone/>
                <wp:docPr id="433968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1105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4FD9A21" w14:textId="77777777" w:rsidR="00243EDD" w:rsidRPr="00243EDD" w:rsidRDefault="00243EDD" w:rsidP="00231D0A">
                            <w:pPr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 xml:space="preserve">Note. TAIR ID is given for the </w:t>
                            </w:r>
                            <w:proofErr w:type="spellStart"/>
                            <w:r w:rsidRPr="00243EDD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>Arabidospis</w:t>
                            </w:r>
                            <w:proofErr w:type="spellEnd"/>
                            <w:r w:rsidRPr="00243EDD">
                              <w:rPr>
                                <w:rFonts w:ascii="Arial" w:hAnsi="Arial" w:cs="Arial"/>
                                <w:i/>
                                <w:iCs/>
                                <w:sz w:val="22"/>
                                <w:szCs w:val="22"/>
                              </w:rPr>
                              <w:t xml:space="preserve"> thaliana </w:t>
                            </w:r>
                            <w:r w:rsidRPr="00243EDD"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  <w:t>homolog with the lowest E-Value following BLAST search in the TAIR database (arabidopsis.org)</w:t>
                            </w:r>
                          </w:p>
                          <w:p w14:paraId="300EAACC" w14:textId="77777777" w:rsidR="00243EDD" w:rsidRPr="00231D0A" w:rsidRDefault="00243EDD" w:rsidP="00231D0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C8FD3C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9.1pt;margin-top:15.05pt;width:596.15pt;height:36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" filled="f" stroked="f" strokeweight=".5pt">
                <v:textbox>
                  <w:txbxContent>
                    <w:p w14:paraId="24FD9A21" w14:textId="77777777" w:rsidR="00243EDD" w:rsidRPr="00243EDD" w:rsidRDefault="00243EDD" w:rsidP="00231D0A">
                      <w:pPr>
                        <w:rPr>
                          <w:rFonts w:ascii="Arial" w:hAnsi="Arial" w:cs="Arial"/>
                          <w:sz w:val="22"/>
                          <w:szCs w:val="22"/>
                        </w:rPr>
                      </w:pPr>
                      <w:r w:rsidRPr="00243EDD">
                        <w:rPr>
                          <w:rFonts w:ascii="Arial" w:hAnsi="Arial" w:cs="Arial"/>
                          <w:sz w:val="22"/>
                          <w:szCs w:val="22"/>
                        </w:rPr>
                        <w:t xml:space="preserve">Note. TAIR ID is given for the </w:t>
                      </w:r>
                      <w:proofErr w:type="spellStart"/>
                      <w:r w:rsidRPr="00243EDD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>Arabidospis</w:t>
                      </w:r>
                      <w:proofErr w:type="spellEnd"/>
                      <w:r w:rsidRPr="00243EDD">
                        <w:rPr>
                          <w:rFonts w:ascii="Arial" w:hAnsi="Arial" w:cs="Arial"/>
                          <w:i/>
                          <w:iCs/>
                          <w:sz w:val="22"/>
                          <w:szCs w:val="22"/>
                        </w:rPr>
                        <w:t xml:space="preserve"> thaliana </w:t>
                      </w:r>
                      <w:r w:rsidRPr="00243EDD">
                        <w:rPr>
                          <w:rFonts w:ascii="Arial" w:hAnsi="Arial" w:cs="Arial"/>
                          <w:sz w:val="22"/>
                          <w:szCs w:val="22"/>
                        </w:rPr>
                        <w:t>homolog with the lowest E-Value following BLAST search in the TAIR database (arabidopsis.org)</w:t>
                      </w:r>
                    </w:p>
                    <w:p w14:paraId="300EAACC" w14:textId="77777777" w:rsidR="00243EDD" w:rsidRPr="00231D0A" w:rsidRDefault="00243EDD" w:rsidP="00231D0A"/>
                  </w:txbxContent>
                </v:textbox>
              </v:shape>
            </w:pict>
          </mc:Fallback>
        </mc:AlternateContent>
      </w:r>
    </w:p>
    <w:sectPr w:rsidR="00456996" w:rsidRPr="00243EDD" w:rsidSect="006835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501"/>
    <w:rsid w:val="0006363E"/>
    <w:rsid w:val="0010068D"/>
    <w:rsid w:val="0012212B"/>
    <w:rsid w:val="00141F5E"/>
    <w:rsid w:val="001A699E"/>
    <w:rsid w:val="001C658A"/>
    <w:rsid w:val="002005C1"/>
    <w:rsid w:val="00231D0A"/>
    <w:rsid w:val="002411B1"/>
    <w:rsid w:val="00243EDD"/>
    <w:rsid w:val="002676D4"/>
    <w:rsid w:val="00275BE1"/>
    <w:rsid w:val="002D0968"/>
    <w:rsid w:val="002E1D96"/>
    <w:rsid w:val="00311926"/>
    <w:rsid w:val="004025AA"/>
    <w:rsid w:val="00456996"/>
    <w:rsid w:val="004D6323"/>
    <w:rsid w:val="00536324"/>
    <w:rsid w:val="005B2BD2"/>
    <w:rsid w:val="005C15C7"/>
    <w:rsid w:val="005E60F8"/>
    <w:rsid w:val="006134C4"/>
    <w:rsid w:val="00683501"/>
    <w:rsid w:val="006C667E"/>
    <w:rsid w:val="007A5A6F"/>
    <w:rsid w:val="007B644C"/>
    <w:rsid w:val="007E0D6F"/>
    <w:rsid w:val="00843072"/>
    <w:rsid w:val="00855C5D"/>
    <w:rsid w:val="00946CBF"/>
    <w:rsid w:val="00971CDD"/>
    <w:rsid w:val="009E74EA"/>
    <w:rsid w:val="00A36027"/>
    <w:rsid w:val="00A37ABA"/>
    <w:rsid w:val="00A7153C"/>
    <w:rsid w:val="00AE6F76"/>
    <w:rsid w:val="00AE76EE"/>
    <w:rsid w:val="00B521E7"/>
    <w:rsid w:val="00B64984"/>
    <w:rsid w:val="00B95A75"/>
    <w:rsid w:val="00BF7610"/>
    <w:rsid w:val="00E643DA"/>
    <w:rsid w:val="00E9558C"/>
    <w:rsid w:val="00EA730E"/>
    <w:rsid w:val="00F3291B"/>
    <w:rsid w:val="00F34033"/>
    <w:rsid w:val="00FD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516E7"/>
  <w15:chartTrackingRefBased/>
  <w15:docId w15:val="{9E5A6228-F6E4-AA47-9AFC-F53D21B8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D0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5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5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50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350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50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50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50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50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50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5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5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5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835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5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5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5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5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5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50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5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50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5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50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5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50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5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5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5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501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F7610"/>
  </w:style>
  <w:style w:type="paragraph" w:styleId="HTMLPreformatted">
    <w:name w:val="HTML Preformatted"/>
    <w:basedOn w:val="Normal"/>
    <w:link w:val="HTMLPreformattedChar"/>
    <w:uiPriority w:val="99"/>
    <w:unhideWhenUsed/>
    <w:rsid w:val="007E0D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0D6F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6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8</Pages>
  <Words>2258</Words>
  <Characters>12333</Characters>
  <Application>Microsoft Office Word</Application>
  <DocSecurity>0</DocSecurity>
  <Lines>27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in, Grace</dc:creator>
  <cp:keywords/>
  <dc:description/>
  <cp:lastModifiedBy>Burgin, Grace</cp:lastModifiedBy>
  <cp:revision>28</cp:revision>
  <dcterms:created xsi:type="dcterms:W3CDTF">2025-05-21T01:17:00Z</dcterms:created>
  <dcterms:modified xsi:type="dcterms:W3CDTF">2025-05-24T00:32:00Z</dcterms:modified>
</cp:coreProperties>
</file>